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F36FA" w14:textId="7604750F" w:rsidR="005B2411" w:rsidRPr="001613A1" w:rsidRDefault="00ED1ABA" w:rsidP="00101AC7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1613A1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B05B7A">
        <w:rPr>
          <w:rFonts w:ascii="Times New Roman" w:hAnsi="Times New Roman" w:cs="Times New Roman"/>
          <w:b/>
          <w:color w:val="000000"/>
          <w:sz w:val="22"/>
          <w:szCs w:val="22"/>
        </w:rPr>
        <w:t>S1</w:t>
      </w:r>
      <w:r w:rsidRPr="001613A1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. </w:t>
      </w:r>
      <w:r w:rsidRPr="001613A1">
        <w:rPr>
          <w:rFonts w:ascii="Times New Roman" w:hAnsi="Times New Roman" w:cs="Times New Roman"/>
          <w:b/>
          <w:sz w:val="22"/>
          <w:szCs w:val="22"/>
        </w:rPr>
        <w:t xml:space="preserve">Multivariate analysis of prognostic factors for BCSS in NW and OB3 </w:t>
      </w:r>
      <w:r w:rsidR="00E01FB4" w:rsidRPr="001613A1">
        <w:rPr>
          <w:rFonts w:ascii="Times New Roman" w:hAnsi="Times New Roman" w:cs="Times New Roman"/>
          <w:b/>
          <w:sz w:val="22"/>
          <w:szCs w:val="22"/>
        </w:rPr>
        <w:t xml:space="preserve">premenopausal </w:t>
      </w:r>
      <w:r w:rsidRPr="001613A1">
        <w:rPr>
          <w:rFonts w:ascii="Times New Roman" w:hAnsi="Times New Roman" w:cs="Times New Roman"/>
          <w:b/>
          <w:sz w:val="22"/>
          <w:szCs w:val="22"/>
        </w:rPr>
        <w:t>patients</w:t>
      </w:r>
      <w:r w:rsidR="00E01FB4" w:rsidRPr="001613A1">
        <w:rPr>
          <w:rFonts w:ascii="Times New Roman" w:hAnsi="Times New Roman" w:cs="Times New Roman"/>
          <w:b/>
          <w:sz w:val="22"/>
          <w:szCs w:val="22"/>
        </w:rPr>
        <w:t xml:space="preserve"> with stage II/III breast cancer</w:t>
      </w:r>
    </w:p>
    <w:tbl>
      <w:tblPr>
        <w:tblW w:w="92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2126"/>
        <w:gridCol w:w="2138"/>
        <w:gridCol w:w="2316"/>
      </w:tblGrid>
      <w:tr w:rsidR="00ED1ABA" w:rsidRPr="001613A1" w14:paraId="5B24CFC8" w14:textId="77777777" w:rsidTr="005A5D80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D0CDB" w14:textId="77777777" w:rsidR="00ED1ABA" w:rsidRPr="001613A1" w:rsidRDefault="00ED1ABA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Prognostic fact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30719" w14:textId="77777777" w:rsidR="00ED1ABA" w:rsidRPr="001613A1" w:rsidRDefault="00633559" w:rsidP="005A5D80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djusted </w:t>
            </w:r>
            <w:r w:rsidR="00ED1ABA"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HR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4263E" w14:textId="77777777" w:rsidR="00ED1ABA" w:rsidRPr="001613A1" w:rsidRDefault="00ED1ABA" w:rsidP="005A5D80">
            <w:pPr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95% confidential interval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EC0266" w14:textId="77777777" w:rsidR="00ED1ABA" w:rsidRPr="001613A1" w:rsidRDefault="00ED1ABA" w:rsidP="005A5D80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ED1ABA" w:rsidRPr="001613A1" w14:paraId="1B72FB76" w14:textId="77777777" w:rsidTr="005A5D80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4057F" w14:textId="77777777" w:rsidR="00ED1ABA" w:rsidRPr="001613A1" w:rsidRDefault="00ED1ABA" w:rsidP="005A5D80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OB3 vs. NW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3AAD0" w14:textId="63DEEE75" w:rsidR="00ED1ABA" w:rsidRPr="001613A1" w:rsidRDefault="004D75F5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10.88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CA096" w14:textId="7A6EFB55" w:rsidR="00ED1ABA" w:rsidRPr="001613A1" w:rsidRDefault="004D75F5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2.57-46.1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798F15" w14:textId="0EACDD40" w:rsidR="00ED1ABA" w:rsidRPr="001613A1" w:rsidRDefault="00ED1ABA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75F5" w:rsidRPr="001613A1">
              <w:rPr>
                <w:rFonts w:ascii="Times New Roman" w:hAnsi="Times New Roman" w:cs="Times New Roman"/>
                <w:sz w:val="22"/>
                <w:szCs w:val="22"/>
              </w:rPr>
              <w:t>0162</w:t>
            </w:r>
          </w:p>
        </w:tc>
      </w:tr>
      <w:tr w:rsidR="00ED1ABA" w:rsidRPr="001613A1" w14:paraId="2B807565" w14:textId="77777777" w:rsidTr="005A5D80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12482" w14:textId="77777777" w:rsidR="00ED1ABA" w:rsidRPr="001613A1" w:rsidRDefault="00ED1ABA" w:rsidP="005A5D80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Ki67 int./high vs. low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26AB7" w14:textId="481D63E2" w:rsidR="00ED1ABA" w:rsidRPr="001613A1" w:rsidRDefault="004D75F5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4C000" w14:textId="13C9CAA0" w:rsidR="00ED1ABA" w:rsidRPr="001613A1" w:rsidRDefault="004D75F5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29-19.43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6B1D2" w14:textId="3F6F0782" w:rsidR="00ED1ABA" w:rsidRPr="001613A1" w:rsidRDefault="00ED1ABA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D3A8D" w:rsidRPr="001613A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D75F5" w:rsidRPr="001613A1">
              <w:rPr>
                <w:rFonts w:ascii="Times New Roman" w:hAnsi="Times New Roman" w:cs="Times New Roman"/>
                <w:sz w:val="22"/>
                <w:szCs w:val="22"/>
              </w:rPr>
              <w:t>4993</w:t>
            </w:r>
          </w:p>
        </w:tc>
      </w:tr>
      <w:tr w:rsidR="00ED1ABA" w:rsidRPr="001613A1" w14:paraId="1B39EFAC" w14:textId="77777777" w:rsidTr="005A5D80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46EB1" w14:textId="217FE696" w:rsidR="00ED1ABA" w:rsidRPr="001613A1" w:rsidRDefault="004D75F5" w:rsidP="005A5D80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Lymph node-positive vs. negativ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775AF" w14:textId="42BDD299" w:rsidR="00ED1ABA" w:rsidRPr="001613A1" w:rsidRDefault="004D75F5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2.36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A9E4E" w14:textId="7DAC2592" w:rsidR="00ED1ABA" w:rsidRPr="001613A1" w:rsidRDefault="004D75F5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1.21-4.61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07E71D" w14:textId="502A44AE" w:rsidR="00ED1ABA" w:rsidRPr="001613A1" w:rsidRDefault="00ED1ABA" w:rsidP="005A5D80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75F5" w:rsidRPr="001613A1">
              <w:rPr>
                <w:rFonts w:ascii="Times New Roman" w:hAnsi="Times New Roman" w:cs="Times New Roman"/>
                <w:sz w:val="22"/>
                <w:szCs w:val="22"/>
              </w:rPr>
              <w:t>0084</w:t>
            </w:r>
          </w:p>
        </w:tc>
      </w:tr>
    </w:tbl>
    <w:p w14:paraId="31FE1B13" w14:textId="40BCE6EB" w:rsidR="00FC0F82" w:rsidRPr="000F3F62" w:rsidRDefault="00FC0F82" w:rsidP="00FC0F82">
      <w:pPr>
        <w:spacing w:line="480" w:lineRule="auto"/>
        <w:contextualSpacing/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603A27">
        <w:rPr>
          <w:rFonts w:ascii="Times New Roman" w:hAnsi="Times New Roman" w:cs="Times New Roman"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BC</w:t>
      </w:r>
      <w:r w:rsidR="00F45DF1">
        <w:rPr>
          <w:rFonts w:ascii="Times New Roman" w:hAnsi="Times New Roman" w:cs="Times New Roman"/>
          <w:sz w:val="22"/>
          <w:szCs w:val="22"/>
        </w:rPr>
        <w:t>SS</w:t>
      </w:r>
      <w:r>
        <w:rPr>
          <w:rFonts w:ascii="Times New Roman" w:hAnsi="Times New Roman" w:cs="Times New Roman"/>
          <w:sz w:val="22"/>
          <w:szCs w:val="22"/>
        </w:rPr>
        <w:t xml:space="preserve">, breast cancer specific survival; </w:t>
      </w:r>
      <w:r>
        <w:rPr>
          <w:rFonts w:ascii="Times New Roman" w:hAnsi="Times New Roman" w:cs="Times New Roman"/>
          <w:bCs/>
          <w:sz w:val="22"/>
          <w:szCs w:val="22"/>
        </w:rPr>
        <w:t xml:space="preserve">UW, </w:t>
      </w:r>
      <w:r w:rsidRPr="001613A1">
        <w:rPr>
          <w:rFonts w:ascii="Times New Roman" w:hAnsi="Times New Roman" w:cs="Times New Roman"/>
          <w:sz w:val="22"/>
          <w:szCs w:val="22"/>
        </w:rPr>
        <w:t>underweight</w:t>
      </w:r>
      <w:r>
        <w:rPr>
          <w:rFonts w:ascii="Times New Roman" w:hAnsi="Times New Roman" w:cs="Times New Roman"/>
          <w:sz w:val="22"/>
          <w:szCs w:val="22"/>
        </w:rPr>
        <w:t>; NW,</w:t>
      </w:r>
      <w:r w:rsidRPr="001613A1">
        <w:rPr>
          <w:rFonts w:ascii="Times New Roman" w:hAnsi="Times New Roman" w:cs="Times New Roman"/>
          <w:sz w:val="22"/>
          <w:szCs w:val="22"/>
        </w:rPr>
        <w:t xml:space="preserve"> normal weight</w:t>
      </w:r>
      <w:r>
        <w:rPr>
          <w:rFonts w:ascii="Times New Roman" w:hAnsi="Times New Roman" w:cs="Times New Roman"/>
          <w:sz w:val="22"/>
          <w:szCs w:val="22"/>
        </w:rPr>
        <w:t>; OB1,</w:t>
      </w:r>
      <w:r w:rsidRPr="001613A1">
        <w:rPr>
          <w:rFonts w:ascii="Times New Roman" w:hAnsi="Times New Roman" w:cs="Times New Roman"/>
          <w:sz w:val="22"/>
          <w:szCs w:val="22"/>
        </w:rPr>
        <w:t xml:space="preserve"> obese 1 degree</w:t>
      </w:r>
      <w:r>
        <w:rPr>
          <w:rFonts w:ascii="Times New Roman" w:hAnsi="Times New Roman" w:cs="Times New Roman"/>
          <w:sz w:val="22"/>
          <w:szCs w:val="22"/>
        </w:rPr>
        <w:t xml:space="preserve">; OB2, </w:t>
      </w:r>
      <w:r w:rsidRPr="001613A1">
        <w:rPr>
          <w:rFonts w:ascii="Times New Roman" w:hAnsi="Times New Roman" w:cs="Times New Roman"/>
          <w:sz w:val="22"/>
          <w:szCs w:val="22"/>
        </w:rPr>
        <w:t>obese 2 degree</w:t>
      </w:r>
      <w:r>
        <w:rPr>
          <w:rFonts w:ascii="Times New Roman" w:hAnsi="Times New Roman" w:cs="Times New Roman"/>
          <w:sz w:val="22"/>
          <w:szCs w:val="22"/>
        </w:rPr>
        <w:t xml:space="preserve">; OB3, </w:t>
      </w:r>
      <w:r w:rsidRPr="001613A1">
        <w:rPr>
          <w:rFonts w:ascii="Times New Roman" w:hAnsi="Times New Roman" w:cs="Times New Roman"/>
          <w:sz w:val="22"/>
          <w:szCs w:val="22"/>
        </w:rPr>
        <w:t>obese 3 degree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603A27">
        <w:rPr>
          <w:rFonts w:ascii="Times New Roman" w:hAnsi="Times New Roman" w:cs="Times New Roman"/>
          <w:sz w:val="22"/>
          <w:szCs w:val="22"/>
        </w:rPr>
        <w:t xml:space="preserve">HR, </w:t>
      </w:r>
      <w:r>
        <w:rPr>
          <w:rFonts w:ascii="Times New Roman" w:hAnsi="Times New Roman" w:cs="Times New Roman"/>
          <w:sz w:val="22"/>
          <w:szCs w:val="22"/>
        </w:rPr>
        <w:t>hazard ratio</w:t>
      </w:r>
    </w:p>
    <w:p w14:paraId="662696F4" w14:textId="77777777" w:rsidR="00F17F53" w:rsidRPr="00FC0F82" w:rsidRDefault="00F17F53" w:rsidP="00F17F53">
      <w:pPr>
        <w:spacing w:line="480" w:lineRule="auto"/>
        <w:contextualSpacing/>
        <w:rPr>
          <w:color w:val="000000"/>
          <w:szCs w:val="22"/>
        </w:rPr>
      </w:pPr>
    </w:p>
    <w:p w14:paraId="3D705CEE" w14:textId="251C8958" w:rsidR="006409EC" w:rsidRPr="001613A1" w:rsidRDefault="006409EC" w:rsidP="006409EC">
      <w:pPr>
        <w:spacing w:line="480" w:lineRule="auto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1613A1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2</w:t>
      </w:r>
      <w:r w:rsidRPr="001613A1">
        <w:rPr>
          <w:rFonts w:ascii="Times New Roman" w:hAnsi="Times New Roman" w:cs="Times New Roman"/>
          <w:b/>
          <w:sz w:val="22"/>
          <w:szCs w:val="22"/>
        </w:rPr>
        <w:t xml:space="preserve">. Multivariate analysis of prognostic factors for </w:t>
      </w:r>
      <w:r>
        <w:rPr>
          <w:rFonts w:ascii="Times New Roman" w:hAnsi="Times New Roman" w:cs="Times New Roman"/>
          <w:b/>
          <w:sz w:val="22"/>
          <w:szCs w:val="22"/>
        </w:rPr>
        <w:t>OS</w:t>
      </w:r>
      <w:r w:rsidRPr="001613A1">
        <w:rPr>
          <w:rFonts w:ascii="Times New Roman" w:hAnsi="Times New Roman" w:cs="Times New Roman"/>
          <w:b/>
          <w:sz w:val="22"/>
          <w:szCs w:val="22"/>
        </w:rPr>
        <w:t xml:space="preserve"> in premenopausal patients</w:t>
      </w:r>
    </w:p>
    <w:tbl>
      <w:tblPr>
        <w:tblW w:w="92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2126"/>
        <w:gridCol w:w="2138"/>
        <w:gridCol w:w="2316"/>
      </w:tblGrid>
      <w:tr w:rsidR="006409EC" w:rsidRPr="001613A1" w14:paraId="1C7E96F6" w14:textId="77777777" w:rsidTr="00AA3F76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92C51" w14:textId="77777777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Prognostic fact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5CEC8" w14:textId="77777777" w:rsidR="006409EC" w:rsidRPr="001613A1" w:rsidRDefault="006409EC" w:rsidP="00AA3F7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Adjusted HR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AA0B5" w14:textId="77777777" w:rsidR="006409EC" w:rsidRPr="001613A1" w:rsidRDefault="006409EC" w:rsidP="00AA3F76">
            <w:pPr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95% confidential interval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3EF42" w14:textId="77777777" w:rsidR="006409EC" w:rsidRPr="001613A1" w:rsidRDefault="006409EC" w:rsidP="00AA3F76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6409EC" w:rsidRPr="001613A1" w14:paraId="6751C830" w14:textId="77777777" w:rsidTr="00AA3F76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22911" w14:textId="77777777" w:rsidR="006409EC" w:rsidRPr="001613A1" w:rsidRDefault="006409EC" w:rsidP="00AA3F76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OB1-3 vs. UW/NW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E58E1" w14:textId="206065AA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47233" w14:textId="2941BB77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-2.69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5DECCA" w14:textId="7F47C14A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242AD7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6409EC" w:rsidRPr="001613A1" w14:paraId="4569628A" w14:textId="77777777" w:rsidTr="00AA3F76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9CC3A" w14:textId="77777777" w:rsidR="006409EC" w:rsidRPr="001613A1" w:rsidRDefault="006409EC" w:rsidP="00AA3F76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stage II/III vs. 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CB167" w14:textId="323D2CD6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E7835" w14:textId="0CEB184D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-3.50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68782" w14:textId="6869C6D7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  <w:r w:rsidR="00242AD7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6409EC" w:rsidRPr="001613A1" w14:paraId="50BFD496" w14:textId="77777777" w:rsidTr="00AA3F76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61994" w14:textId="77777777" w:rsidR="006409EC" w:rsidRPr="001613A1" w:rsidRDefault="006409EC" w:rsidP="00AA3F76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NG 2/3 vs. 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02D9D" w14:textId="241FFA62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0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2BAC5" w14:textId="633719F2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6-5.59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64167F" w14:textId="2B9E9218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8</w:t>
            </w:r>
          </w:p>
        </w:tc>
      </w:tr>
      <w:tr w:rsidR="006409EC" w:rsidRPr="001613A1" w14:paraId="40AE2DAC" w14:textId="77777777" w:rsidTr="00AA3F76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B5F26" w14:textId="77777777" w:rsidR="006409EC" w:rsidRPr="001613A1" w:rsidRDefault="006409EC" w:rsidP="00AA3F76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Ki67 int./high vs. low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E1AC8" w14:textId="5DDF44E9" w:rsidR="006409EC" w:rsidRPr="001613A1" w:rsidRDefault="007915A8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64CAA" w14:textId="5A2A8A46" w:rsidR="006409EC" w:rsidRPr="001613A1" w:rsidRDefault="007915A8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-1.72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D7DFB6" w14:textId="510952B8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915A8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="00242AD7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6409EC" w:rsidRPr="001613A1" w14:paraId="08E39D72" w14:textId="77777777" w:rsidTr="00AA3F76">
        <w:trPr>
          <w:trHeight w:val="608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AF02E" w14:textId="77777777" w:rsidR="006409EC" w:rsidRPr="001613A1" w:rsidRDefault="006409EC" w:rsidP="00AA3F76">
            <w:pPr>
              <w:spacing w:line="480" w:lineRule="auto"/>
              <w:ind w:firstLineChars="50" w:firstLine="110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emotherapy yes vs. n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D069B" w14:textId="7EDCBF60" w:rsidR="006409EC" w:rsidRPr="001613A1" w:rsidRDefault="00BB6791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31F61" w14:textId="2D63A444" w:rsidR="006409EC" w:rsidRPr="001613A1" w:rsidRDefault="00BB6791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-3.69</w:t>
            </w:r>
          </w:p>
        </w:tc>
        <w:tc>
          <w:tcPr>
            <w:tcW w:w="2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87B97D" w14:textId="193A552C" w:rsidR="006409EC" w:rsidRPr="001613A1" w:rsidRDefault="006409EC" w:rsidP="00AA3F76">
            <w:pPr>
              <w:spacing w:line="480" w:lineRule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13A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B6791">
              <w:rPr>
                <w:rFonts w:ascii="Times New Roman" w:hAnsi="Times New Roman" w:cs="Times New Roman"/>
                <w:sz w:val="22"/>
                <w:szCs w:val="22"/>
              </w:rPr>
              <w:t>2453</w:t>
            </w:r>
          </w:p>
        </w:tc>
      </w:tr>
    </w:tbl>
    <w:p w14:paraId="60CB6A3E" w14:textId="745F9B56" w:rsidR="00FC0F82" w:rsidRPr="000F3F62" w:rsidRDefault="00FC0F82" w:rsidP="00FC0F82">
      <w:pPr>
        <w:spacing w:line="480" w:lineRule="auto"/>
        <w:contextualSpacing/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603A27">
        <w:rPr>
          <w:rFonts w:ascii="Times New Roman" w:hAnsi="Times New Roman" w:cs="Times New Roman"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OS, overall survival; </w:t>
      </w:r>
      <w:r>
        <w:rPr>
          <w:rFonts w:ascii="Times New Roman" w:hAnsi="Times New Roman" w:cs="Times New Roman"/>
          <w:bCs/>
          <w:sz w:val="22"/>
          <w:szCs w:val="22"/>
        </w:rPr>
        <w:t xml:space="preserve">UW, </w:t>
      </w:r>
      <w:r w:rsidRPr="001613A1">
        <w:rPr>
          <w:rFonts w:ascii="Times New Roman" w:hAnsi="Times New Roman" w:cs="Times New Roman"/>
          <w:sz w:val="22"/>
          <w:szCs w:val="22"/>
        </w:rPr>
        <w:t>underweight</w:t>
      </w:r>
      <w:r>
        <w:rPr>
          <w:rFonts w:ascii="Times New Roman" w:hAnsi="Times New Roman" w:cs="Times New Roman"/>
          <w:sz w:val="22"/>
          <w:szCs w:val="22"/>
        </w:rPr>
        <w:t>; NW,</w:t>
      </w:r>
      <w:r w:rsidRPr="001613A1">
        <w:rPr>
          <w:rFonts w:ascii="Times New Roman" w:hAnsi="Times New Roman" w:cs="Times New Roman"/>
          <w:sz w:val="22"/>
          <w:szCs w:val="22"/>
        </w:rPr>
        <w:t xml:space="preserve"> normal weight</w:t>
      </w:r>
      <w:r>
        <w:rPr>
          <w:rFonts w:ascii="Times New Roman" w:hAnsi="Times New Roman" w:cs="Times New Roman"/>
          <w:sz w:val="22"/>
          <w:szCs w:val="22"/>
        </w:rPr>
        <w:t>; OB1,</w:t>
      </w:r>
      <w:r w:rsidRPr="001613A1">
        <w:rPr>
          <w:rFonts w:ascii="Times New Roman" w:hAnsi="Times New Roman" w:cs="Times New Roman"/>
          <w:sz w:val="22"/>
          <w:szCs w:val="22"/>
        </w:rPr>
        <w:t xml:space="preserve"> obese 1 degree</w:t>
      </w:r>
      <w:r>
        <w:rPr>
          <w:rFonts w:ascii="Times New Roman" w:hAnsi="Times New Roman" w:cs="Times New Roman"/>
          <w:sz w:val="22"/>
          <w:szCs w:val="22"/>
        </w:rPr>
        <w:t xml:space="preserve">; OB2, </w:t>
      </w:r>
      <w:r w:rsidRPr="001613A1">
        <w:rPr>
          <w:rFonts w:ascii="Times New Roman" w:hAnsi="Times New Roman" w:cs="Times New Roman"/>
          <w:sz w:val="22"/>
          <w:szCs w:val="22"/>
        </w:rPr>
        <w:t>obese 2 degree</w:t>
      </w:r>
      <w:r>
        <w:rPr>
          <w:rFonts w:ascii="Times New Roman" w:hAnsi="Times New Roman" w:cs="Times New Roman"/>
          <w:sz w:val="22"/>
          <w:szCs w:val="22"/>
        </w:rPr>
        <w:t xml:space="preserve">; OB3, </w:t>
      </w:r>
      <w:r w:rsidRPr="001613A1">
        <w:rPr>
          <w:rFonts w:ascii="Times New Roman" w:hAnsi="Times New Roman" w:cs="Times New Roman"/>
          <w:sz w:val="22"/>
          <w:szCs w:val="22"/>
        </w:rPr>
        <w:t>obese 3 degree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603A27">
        <w:rPr>
          <w:rFonts w:ascii="Times New Roman" w:hAnsi="Times New Roman" w:cs="Times New Roman"/>
          <w:sz w:val="22"/>
          <w:szCs w:val="22"/>
        </w:rPr>
        <w:t xml:space="preserve">HR, </w:t>
      </w:r>
      <w:r>
        <w:rPr>
          <w:rFonts w:ascii="Times New Roman" w:hAnsi="Times New Roman" w:cs="Times New Roman"/>
          <w:sz w:val="22"/>
          <w:szCs w:val="22"/>
        </w:rPr>
        <w:t>hazard ratio; NG, nuclear grade</w:t>
      </w:r>
    </w:p>
    <w:p w14:paraId="4E6DC6AE" w14:textId="77777777" w:rsidR="007054C2" w:rsidRDefault="007054C2" w:rsidP="00F17F53">
      <w:pPr>
        <w:spacing w:line="480" w:lineRule="auto"/>
        <w:contextualSpacing/>
        <w:rPr>
          <w:color w:val="000000"/>
          <w:szCs w:val="22"/>
        </w:rPr>
      </w:pPr>
    </w:p>
    <w:p w14:paraId="56E28D56" w14:textId="77777777" w:rsidR="0081245E" w:rsidRPr="001613A1" w:rsidRDefault="0081245E" w:rsidP="0081245E">
      <w:pPr>
        <w:spacing w:line="480" w:lineRule="auto"/>
        <w:contextualSpacing/>
        <w:rPr>
          <w:rFonts w:ascii="Times New Roman" w:hAnsi="Times New Roman" w:cs="Times New Roman"/>
          <w:b/>
          <w:sz w:val="22"/>
          <w:szCs w:val="22"/>
        </w:rPr>
      </w:pPr>
      <w:r w:rsidRPr="001613A1">
        <w:rPr>
          <w:rFonts w:ascii="Times New Roman" w:hAnsi="Times New Roman" w:cs="Times New Roman"/>
          <w:b/>
          <w:sz w:val="22"/>
          <w:szCs w:val="22"/>
        </w:rPr>
        <w:t>Figure Legends</w:t>
      </w:r>
    </w:p>
    <w:p w14:paraId="1DC289DF" w14:textId="77777777" w:rsidR="007054C2" w:rsidRPr="0036300D" w:rsidRDefault="007054C2" w:rsidP="00F17F5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36300D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1: Breast cancer specific survival in OB1-3 premenopausal patients</w:t>
      </w:r>
    </w:p>
    <w:p w14:paraId="06F10195" w14:textId="6AF0716C" w:rsidR="007054C2" w:rsidRDefault="007054C2" w:rsidP="00F17F53">
      <w:pPr>
        <w:spacing w:line="480" w:lineRule="auto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7054C2">
        <w:rPr>
          <w:rFonts w:ascii="Times New Roman" w:hAnsi="Times New Roman" w:cs="Times New Roman"/>
          <w:color w:val="000000"/>
          <w:sz w:val="22"/>
          <w:szCs w:val="22"/>
        </w:rPr>
        <w:t>Abbreviations: BC</w:t>
      </w:r>
      <w:r w:rsidR="00F45DF1">
        <w:rPr>
          <w:rFonts w:ascii="Times New Roman" w:hAnsi="Times New Roman" w:cs="Times New Roman"/>
          <w:color w:val="000000"/>
          <w:sz w:val="22"/>
          <w:szCs w:val="22"/>
        </w:rPr>
        <w:t>SS</w:t>
      </w:r>
      <w:r w:rsidRPr="007054C2">
        <w:rPr>
          <w:rFonts w:ascii="Times New Roman" w:hAnsi="Times New Roman" w:cs="Times New Roman"/>
          <w:color w:val="000000"/>
          <w:sz w:val="22"/>
          <w:szCs w:val="22"/>
        </w:rPr>
        <w:t>, breast cancer specific survival; UW, underweight; NW, normal weight; OB1, obese 1 degree; OB2, obese 2 degree; OB3, obese 3 degree; HR, hazard ratio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TAM, tamoxifen; OFS, ovarian function suppression</w:t>
      </w:r>
      <w:r w:rsidR="005C72B6">
        <w:rPr>
          <w:rFonts w:ascii="Times New Roman" w:hAnsi="Times New Roman" w:cs="Times New Roman"/>
          <w:sz w:val="22"/>
          <w:szCs w:val="22"/>
        </w:rPr>
        <w:t>; CI, confidence interval</w:t>
      </w:r>
    </w:p>
    <w:p w14:paraId="48A1DAA5" w14:textId="02BD503E" w:rsidR="007054C2" w:rsidRPr="007054C2" w:rsidRDefault="007054C2" w:rsidP="007054C2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7054C2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2</w:t>
      </w:r>
      <w:r w:rsidRPr="0036300D">
        <w:rPr>
          <w:rFonts w:ascii="Times New Roman" w:hAnsi="Times New Roman" w:cs="Times New Roman"/>
          <w:b/>
          <w:bCs/>
          <w:color w:val="000000"/>
          <w:sz w:val="22"/>
          <w:szCs w:val="22"/>
        </w:rPr>
        <w:t>:</w:t>
      </w:r>
      <w:r w:rsidRPr="007054C2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Breast cancer specific survival in OB1-3 patients with a propensity matching model</w:t>
      </w:r>
    </w:p>
    <w:p w14:paraId="2BC72360" w14:textId="50641CBD" w:rsidR="007054C2" w:rsidRDefault="007054C2" w:rsidP="00F17F53">
      <w:pPr>
        <w:spacing w:line="480" w:lineRule="auto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7054C2">
        <w:rPr>
          <w:rFonts w:ascii="Times New Roman" w:hAnsi="Times New Roman" w:cs="Times New Roman"/>
          <w:color w:val="000000"/>
          <w:sz w:val="22"/>
          <w:szCs w:val="22"/>
        </w:rPr>
        <w:t>Abbreviations: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S, ovarian function suppression</w:t>
      </w:r>
      <w:r w:rsidR="005C72B6">
        <w:rPr>
          <w:rFonts w:ascii="Times New Roman" w:hAnsi="Times New Roman" w:cs="Times New Roman"/>
          <w:sz w:val="22"/>
          <w:szCs w:val="22"/>
        </w:rPr>
        <w:t>; CI, confidence interval</w:t>
      </w:r>
    </w:p>
    <w:p w14:paraId="7FABBB8C" w14:textId="2D739A7D" w:rsidR="005C72B6" w:rsidRPr="005C72B6" w:rsidRDefault="005C72B6" w:rsidP="005C72B6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5C72B6">
        <w:rPr>
          <w:rFonts w:ascii="Times New Roman" w:hAnsi="Times New Roman" w:cs="Times New Roman"/>
          <w:b/>
          <w:bCs/>
          <w:color w:val="000000"/>
          <w:sz w:val="22"/>
          <w:szCs w:val="22"/>
        </w:rPr>
        <w:t>Figure S3</w:t>
      </w:r>
      <w:r w:rsidRPr="0036300D">
        <w:rPr>
          <w:rFonts w:ascii="Times New Roman" w:hAnsi="Times New Roman" w:cs="Times New Roman"/>
          <w:b/>
          <w:bCs/>
          <w:color w:val="000000"/>
          <w:sz w:val="22"/>
          <w:szCs w:val="22"/>
        </w:rPr>
        <w:t>:</w:t>
      </w:r>
      <w:r w:rsidRPr="005C72B6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Breast cancer specific survival by BMI (UW, NW, OB1, OB2 and OB3) </w:t>
      </w:r>
    </w:p>
    <w:p w14:paraId="7651C164" w14:textId="6455656B" w:rsidR="005C72B6" w:rsidRDefault="005C72B6" w:rsidP="005C72B6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603A27">
        <w:rPr>
          <w:rFonts w:ascii="Times New Roman" w:hAnsi="Times New Roman" w:cs="Times New Roman"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BMI, body mass index; BC</w:t>
      </w:r>
      <w:r w:rsidR="00F45DF1">
        <w:rPr>
          <w:rFonts w:ascii="Times New Roman" w:hAnsi="Times New Roman" w:cs="Times New Roman"/>
          <w:sz w:val="22"/>
          <w:szCs w:val="22"/>
        </w:rPr>
        <w:t>SS</w:t>
      </w:r>
      <w:r>
        <w:rPr>
          <w:rFonts w:ascii="Times New Roman" w:hAnsi="Times New Roman" w:cs="Times New Roman"/>
          <w:sz w:val="22"/>
          <w:szCs w:val="22"/>
        </w:rPr>
        <w:t xml:space="preserve">, breast cancer specific survival; </w:t>
      </w:r>
      <w:r>
        <w:rPr>
          <w:rFonts w:ascii="Times New Roman" w:hAnsi="Times New Roman" w:cs="Times New Roman"/>
          <w:bCs/>
          <w:sz w:val="22"/>
          <w:szCs w:val="22"/>
        </w:rPr>
        <w:t xml:space="preserve">UW, </w:t>
      </w:r>
      <w:r w:rsidRPr="001613A1">
        <w:rPr>
          <w:rFonts w:ascii="Times New Roman" w:hAnsi="Times New Roman" w:cs="Times New Roman"/>
          <w:sz w:val="22"/>
          <w:szCs w:val="22"/>
        </w:rPr>
        <w:t>underweight</w:t>
      </w:r>
      <w:r>
        <w:rPr>
          <w:rFonts w:ascii="Times New Roman" w:hAnsi="Times New Roman" w:cs="Times New Roman"/>
          <w:sz w:val="22"/>
          <w:szCs w:val="22"/>
        </w:rPr>
        <w:t>; NW,</w:t>
      </w:r>
      <w:r w:rsidRPr="001613A1">
        <w:rPr>
          <w:rFonts w:ascii="Times New Roman" w:hAnsi="Times New Roman" w:cs="Times New Roman"/>
          <w:sz w:val="22"/>
          <w:szCs w:val="22"/>
        </w:rPr>
        <w:t xml:space="preserve"> normal weight</w:t>
      </w:r>
      <w:r>
        <w:rPr>
          <w:rFonts w:ascii="Times New Roman" w:hAnsi="Times New Roman" w:cs="Times New Roman"/>
          <w:sz w:val="22"/>
          <w:szCs w:val="22"/>
        </w:rPr>
        <w:t>; OB1,</w:t>
      </w:r>
      <w:r w:rsidRPr="001613A1">
        <w:rPr>
          <w:rFonts w:ascii="Times New Roman" w:hAnsi="Times New Roman" w:cs="Times New Roman"/>
          <w:sz w:val="22"/>
          <w:szCs w:val="22"/>
        </w:rPr>
        <w:t xml:space="preserve"> obese 1 degree</w:t>
      </w:r>
      <w:r>
        <w:rPr>
          <w:rFonts w:ascii="Times New Roman" w:hAnsi="Times New Roman" w:cs="Times New Roman"/>
          <w:sz w:val="22"/>
          <w:szCs w:val="22"/>
        </w:rPr>
        <w:t xml:space="preserve">; OB2, </w:t>
      </w:r>
      <w:r w:rsidRPr="001613A1">
        <w:rPr>
          <w:rFonts w:ascii="Times New Roman" w:hAnsi="Times New Roman" w:cs="Times New Roman"/>
          <w:sz w:val="22"/>
          <w:szCs w:val="22"/>
        </w:rPr>
        <w:t>obese 2 degree</w:t>
      </w:r>
      <w:r>
        <w:rPr>
          <w:rFonts w:ascii="Times New Roman" w:hAnsi="Times New Roman" w:cs="Times New Roman"/>
          <w:sz w:val="22"/>
          <w:szCs w:val="22"/>
        </w:rPr>
        <w:t xml:space="preserve">; OB3, </w:t>
      </w:r>
      <w:r w:rsidRPr="001613A1">
        <w:rPr>
          <w:rFonts w:ascii="Times New Roman" w:hAnsi="Times New Roman" w:cs="Times New Roman"/>
          <w:sz w:val="22"/>
          <w:szCs w:val="22"/>
        </w:rPr>
        <w:t>obese 3 degree</w:t>
      </w:r>
      <w:r>
        <w:rPr>
          <w:rFonts w:ascii="Times New Roman" w:hAnsi="Times New Roman" w:cs="Times New Roman"/>
          <w:sz w:val="22"/>
          <w:szCs w:val="22"/>
        </w:rPr>
        <w:t>; CI, confidence interval</w:t>
      </w:r>
    </w:p>
    <w:p w14:paraId="2E912C61" w14:textId="77777777" w:rsidR="005C72B6" w:rsidRPr="005C72B6" w:rsidRDefault="005C72B6" w:rsidP="005C72B6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5C72B6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Figure S4. Overall survival by BMI (UW, NW, OB1, OB2 and OB3) </w:t>
      </w:r>
    </w:p>
    <w:p w14:paraId="56F73E4C" w14:textId="748F211A" w:rsidR="005C72B6" w:rsidRDefault="005C72B6" w:rsidP="005C72B6">
      <w:pPr>
        <w:spacing w:line="48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603A27">
        <w:rPr>
          <w:rFonts w:ascii="Times New Roman" w:hAnsi="Times New Roman" w:cs="Times New Roman"/>
          <w:sz w:val="22"/>
          <w:szCs w:val="22"/>
        </w:rPr>
        <w:lastRenderedPageBreak/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BMI, body mass index; OS, overall survival; </w:t>
      </w:r>
      <w:r>
        <w:rPr>
          <w:rFonts w:ascii="Times New Roman" w:hAnsi="Times New Roman" w:cs="Times New Roman"/>
          <w:bCs/>
          <w:sz w:val="22"/>
          <w:szCs w:val="22"/>
        </w:rPr>
        <w:t xml:space="preserve">UW, </w:t>
      </w:r>
      <w:r w:rsidRPr="001613A1">
        <w:rPr>
          <w:rFonts w:ascii="Times New Roman" w:hAnsi="Times New Roman" w:cs="Times New Roman"/>
          <w:sz w:val="22"/>
          <w:szCs w:val="22"/>
        </w:rPr>
        <w:t>underweight</w:t>
      </w:r>
      <w:r>
        <w:rPr>
          <w:rFonts w:ascii="Times New Roman" w:hAnsi="Times New Roman" w:cs="Times New Roman"/>
          <w:sz w:val="22"/>
          <w:szCs w:val="22"/>
        </w:rPr>
        <w:t>; NW,</w:t>
      </w:r>
      <w:r w:rsidRPr="001613A1">
        <w:rPr>
          <w:rFonts w:ascii="Times New Roman" w:hAnsi="Times New Roman" w:cs="Times New Roman"/>
          <w:sz w:val="22"/>
          <w:szCs w:val="22"/>
        </w:rPr>
        <w:t xml:space="preserve"> normal weight</w:t>
      </w:r>
      <w:r>
        <w:rPr>
          <w:rFonts w:ascii="Times New Roman" w:hAnsi="Times New Roman" w:cs="Times New Roman"/>
          <w:sz w:val="22"/>
          <w:szCs w:val="22"/>
        </w:rPr>
        <w:t>; OB1,</w:t>
      </w:r>
      <w:r w:rsidRPr="001613A1">
        <w:rPr>
          <w:rFonts w:ascii="Times New Roman" w:hAnsi="Times New Roman" w:cs="Times New Roman"/>
          <w:sz w:val="22"/>
          <w:szCs w:val="22"/>
        </w:rPr>
        <w:t xml:space="preserve"> obese 1 degree</w:t>
      </w:r>
      <w:r>
        <w:rPr>
          <w:rFonts w:ascii="Times New Roman" w:hAnsi="Times New Roman" w:cs="Times New Roman"/>
          <w:sz w:val="22"/>
          <w:szCs w:val="22"/>
        </w:rPr>
        <w:t xml:space="preserve">; OB2, </w:t>
      </w:r>
      <w:r w:rsidRPr="001613A1">
        <w:rPr>
          <w:rFonts w:ascii="Times New Roman" w:hAnsi="Times New Roman" w:cs="Times New Roman"/>
          <w:sz w:val="22"/>
          <w:szCs w:val="22"/>
        </w:rPr>
        <w:t>obese 2 degree</w:t>
      </w:r>
      <w:r>
        <w:rPr>
          <w:rFonts w:ascii="Times New Roman" w:hAnsi="Times New Roman" w:cs="Times New Roman"/>
          <w:sz w:val="22"/>
          <w:szCs w:val="22"/>
        </w:rPr>
        <w:t xml:space="preserve">; OB3, </w:t>
      </w:r>
      <w:r w:rsidRPr="001613A1">
        <w:rPr>
          <w:rFonts w:ascii="Times New Roman" w:hAnsi="Times New Roman" w:cs="Times New Roman"/>
          <w:sz w:val="22"/>
          <w:szCs w:val="22"/>
        </w:rPr>
        <w:t>obese 3 degree</w:t>
      </w:r>
      <w:r>
        <w:rPr>
          <w:rFonts w:ascii="Times New Roman" w:hAnsi="Times New Roman" w:cs="Times New Roman"/>
          <w:sz w:val="22"/>
          <w:szCs w:val="22"/>
        </w:rPr>
        <w:t>; CI, confidence interval</w:t>
      </w:r>
    </w:p>
    <w:p w14:paraId="6CF7C57B" w14:textId="77777777" w:rsidR="005C72B6" w:rsidRPr="005C72B6" w:rsidRDefault="005C72B6" w:rsidP="005C72B6">
      <w:pPr>
        <w:spacing w:line="480" w:lineRule="auto"/>
        <w:contextualSpacing/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p w14:paraId="76434B61" w14:textId="5525F224" w:rsidR="006C7E7F" w:rsidRPr="007054C2" w:rsidRDefault="00AF1BD7" w:rsidP="00F17F53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7054C2">
        <w:rPr>
          <w:rFonts w:ascii="Times New Roman" w:hAnsi="Times New Roman" w:cs="Times New Roman"/>
          <w:color w:val="000000"/>
          <w:sz w:val="22"/>
          <w:szCs w:val="22"/>
        </w:rPr>
        <w:fldChar w:fldCharType="begin"/>
      </w:r>
      <w:r w:rsidR="00802180" w:rsidRPr="007054C2">
        <w:rPr>
          <w:rFonts w:ascii="Times New Roman" w:hAnsi="Times New Roman" w:cs="Times New Roman"/>
          <w:color w:val="000000"/>
          <w:sz w:val="22"/>
          <w:szCs w:val="22"/>
        </w:rPr>
        <w:instrText xml:space="preserve"> ADDIN EN.REFLIST </w:instrText>
      </w:r>
      <w:r w:rsidR="001F6678">
        <w:rPr>
          <w:rFonts w:ascii="Times New Roman" w:hAnsi="Times New Roman" w:cs="Times New Roman"/>
          <w:color w:val="000000"/>
          <w:sz w:val="22"/>
          <w:szCs w:val="22"/>
        </w:rPr>
        <w:fldChar w:fldCharType="separate"/>
      </w:r>
      <w:r w:rsidRPr="007054C2">
        <w:rPr>
          <w:rFonts w:ascii="Times New Roman" w:hAnsi="Times New Roman" w:cs="Times New Roman"/>
          <w:color w:val="000000"/>
          <w:sz w:val="22"/>
          <w:szCs w:val="22"/>
        </w:rPr>
        <w:fldChar w:fldCharType="end"/>
      </w:r>
    </w:p>
    <w:sectPr w:rsidR="006C7E7F" w:rsidRPr="007054C2" w:rsidSect="005A5D80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8580F" w14:textId="77777777" w:rsidR="00163F8C" w:rsidRDefault="00163F8C" w:rsidP="00B80F5C">
      <w:r>
        <w:separator/>
      </w:r>
    </w:p>
  </w:endnote>
  <w:endnote w:type="continuationSeparator" w:id="0">
    <w:p w14:paraId="34FA37DE" w14:textId="77777777" w:rsidR="00163F8C" w:rsidRDefault="00163F8C" w:rsidP="00B80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40869677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74E3BB1" w14:textId="77777777" w:rsidR="00632F45" w:rsidRDefault="00632F45" w:rsidP="005A5D8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F54F37B" w14:textId="77777777" w:rsidR="00632F45" w:rsidRDefault="00632F4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50185428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579B611C" w14:textId="77777777" w:rsidR="00632F45" w:rsidRDefault="00632F45" w:rsidP="005A5D80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33</w:t>
        </w:r>
        <w:r>
          <w:rPr>
            <w:rStyle w:val="a5"/>
          </w:rPr>
          <w:fldChar w:fldCharType="end"/>
        </w:r>
      </w:p>
    </w:sdtContent>
  </w:sdt>
  <w:p w14:paraId="7EE959A4" w14:textId="77777777" w:rsidR="00632F45" w:rsidRDefault="00632F4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1B2D4" w14:textId="77777777" w:rsidR="00163F8C" w:rsidRDefault="00163F8C" w:rsidP="00B80F5C">
      <w:r>
        <w:separator/>
      </w:r>
    </w:p>
  </w:footnote>
  <w:footnote w:type="continuationSeparator" w:id="0">
    <w:p w14:paraId="01A60D73" w14:textId="77777777" w:rsidR="00163F8C" w:rsidRDefault="00163F8C" w:rsidP="00B80F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03BED"/>
    <w:multiLevelType w:val="hybridMultilevel"/>
    <w:tmpl w:val="684A71BC"/>
    <w:lvl w:ilvl="0" w:tplc="B9824FD8">
      <w:start w:val="30"/>
      <w:numFmt w:val="bullet"/>
      <w:lvlText w:val=""/>
      <w:lvlJc w:val="left"/>
      <w:pPr>
        <w:ind w:left="48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49A6A61"/>
    <w:multiLevelType w:val="hybridMultilevel"/>
    <w:tmpl w:val="BE38FBEA"/>
    <w:lvl w:ilvl="0" w:tplc="3B7A34A4">
      <w:start w:val="20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E71725C"/>
    <w:multiLevelType w:val="multilevel"/>
    <w:tmpl w:val="E998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004CF3"/>
    <w:multiLevelType w:val="multilevel"/>
    <w:tmpl w:val="B894A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441EE1"/>
    <w:multiLevelType w:val="hybridMultilevel"/>
    <w:tmpl w:val="7F229EC6"/>
    <w:lvl w:ilvl="0" w:tplc="274009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9B801DC"/>
    <w:multiLevelType w:val="multilevel"/>
    <w:tmpl w:val="0C883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F035D0"/>
    <w:multiLevelType w:val="hybridMultilevel"/>
    <w:tmpl w:val="009816DA"/>
    <w:lvl w:ilvl="0" w:tplc="F26832D8">
      <w:start w:val="30"/>
      <w:numFmt w:val="bullet"/>
      <w:lvlText w:val=""/>
      <w:lvlJc w:val="left"/>
      <w:pPr>
        <w:ind w:left="48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 w15:restartNumberingAfterBreak="0">
    <w:nsid w:val="49C13DD5"/>
    <w:multiLevelType w:val="hybridMultilevel"/>
    <w:tmpl w:val="51BE802E"/>
    <w:lvl w:ilvl="0" w:tplc="10C23608">
      <w:start w:val="3"/>
      <w:numFmt w:val="bullet"/>
      <w:lvlText w:val="-"/>
      <w:lvlJc w:val="left"/>
      <w:pPr>
        <w:ind w:left="360" w:hanging="360"/>
      </w:pPr>
      <w:rPr>
        <w:rFonts w:ascii="Times New Roman" w:eastAsia="ＭＳ Ｐ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527D3F0F"/>
    <w:multiLevelType w:val="multilevel"/>
    <w:tmpl w:val="BB880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A0704A"/>
    <w:multiLevelType w:val="hybridMultilevel"/>
    <w:tmpl w:val="1FB6ED90"/>
    <w:lvl w:ilvl="0" w:tplc="508428D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D945B1"/>
    <w:multiLevelType w:val="multilevel"/>
    <w:tmpl w:val="BED0C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7B1851"/>
    <w:multiLevelType w:val="hybridMultilevel"/>
    <w:tmpl w:val="D7F0B78E"/>
    <w:lvl w:ilvl="0" w:tplc="2E5870B2">
      <w:start w:val="20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8509064">
    <w:abstractNumId w:val="9"/>
  </w:num>
  <w:num w:numId="2" w16cid:durableId="846601518">
    <w:abstractNumId w:val="11"/>
  </w:num>
  <w:num w:numId="3" w16cid:durableId="523179904">
    <w:abstractNumId w:val="1"/>
  </w:num>
  <w:num w:numId="4" w16cid:durableId="1123303939">
    <w:abstractNumId w:val="7"/>
  </w:num>
  <w:num w:numId="5" w16cid:durableId="595291933">
    <w:abstractNumId w:val="2"/>
  </w:num>
  <w:num w:numId="6" w16cid:durableId="637536396">
    <w:abstractNumId w:val="3"/>
  </w:num>
  <w:num w:numId="7" w16cid:durableId="91827766">
    <w:abstractNumId w:val="8"/>
  </w:num>
  <w:num w:numId="8" w16cid:durableId="1878082700">
    <w:abstractNumId w:val="6"/>
  </w:num>
  <w:num w:numId="9" w16cid:durableId="1348603480">
    <w:abstractNumId w:val="0"/>
  </w:num>
  <w:num w:numId="10" w16cid:durableId="1551306196">
    <w:abstractNumId w:val="4"/>
  </w:num>
  <w:num w:numId="11" w16cid:durableId="1316106928">
    <w:abstractNumId w:val="10"/>
  </w:num>
  <w:num w:numId="12" w16cid:durableId="10923112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fdavp5htwr5teaa53v5vz25aeaadfxdaew&quot;&gt;My EndNote Library&lt;record-ids&gt;&lt;item&gt;873&lt;/item&gt;&lt;item&gt;879&lt;/item&gt;&lt;item&gt;880&lt;/item&gt;&lt;item&gt;882&lt;/item&gt;&lt;item&gt;1158&lt;/item&gt;&lt;item&gt;1160&lt;/item&gt;&lt;item&gt;1162&lt;/item&gt;&lt;item&gt;1163&lt;/item&gt;&lt;item&gt;1164&lt;/item&gt;&lt;item&gt;1165&lt;/item&gt;&lt;item&gt;1166&lt;/item&gt;&lt;item&gt;1167&lt;/item&gt;&lt;item&gt;1168&lt;/item&gt;&lt;item&gt;1169&lt;/item&gt;&lt;item&gt;1171&lt;/item&gt;&lt;item&gt;1172&lt;/item&gt;&lt;item&gt;1173&lt;/item&gt;&lt;item&gt;1174&lt;/item&gt;&lt;/record-ids&gt;&lt;/item&gt;&lt;/Libraries&gt;"/>
  </w:docVars>
  <w:rsids>
    <w:rsidRoot w:val="005E1A3A"/>
    <w:rsid w:val="00004B36"/>
    <w:rsid w:val="00004D4D"/>
    <w:rsid w:val="000119D2"/>
    <w:rsid w:val="00014F32"/>
    <w:rsid w:val="0001579C"/>
    <w:rsid w:val="0001787F"/>
    <w:rsid w:val="00021FD1"/>
    <w:rsid w:val="000312B1"/>
    <w:rsid w:val="00031DBB"/>
    <w:rsid w:val="00032BC8"/>
    <w:rsid w:val="000367B2"/>
    <w:rsid w:val="000378DF"/>
    <w:rsid w:val="000408AF"/>
    <w:rsid w:val="000413A6"/>
    <w:rsid w:val="000446E6"/>
    <w:rsid w:val="00046983"/>
    <w:rsid w:val="000474D8"/>
    <w:rsid w:val="00052053"/>
    <w:rsid w:val="00053625"/>
    <w:rsid w:val="00061027"/>
    <w:rsid w:val="00061200"/>
    <w:rsid w:val="000628EE"/>
    <w:rsid w:val="000647E1"/>
    <w:rsid w:val="00067061"/>
    <w:rsid w:val="0007041B"/>
    <w:rsid w:val="000742C9"/>
    <w:rsid w:val="00077735"/>
    <w:rsid w:val="00080DBD"/>
    <w:rsid w:val="0008136A"/>
    <w:rsid w:val="00082C16"/>
    <w:rsid w:val="00082F90"/>
    <w:rsid w:val="00084A8F"/>
    <w:rsid w:val="00084AE9"/>
    <w:rsid w:val="00087546"/>
    <w:rsid w:val="000917C6"/>
    <w:rsid w:val="000933E8"/>
    <w:rsid w:val="00094C8C"/>
    <w:rsid w:val="000965D2"/>
    <w:rsid w:val="00096AC9"/>
    <w:rsid w:val="000A0DBB"/>
    <w:rsid w:val="000A2235"/>
    <w:rsid w:val="000A314B"/>
    <w:rsid w:val="000A48B5"/>
    <w:rsid w:val="000A51B2"/>
    <w:rsid w:val="000B138F"/>
    <w:rsid w:val="000B2C85"/>
    <w:rsid w:val="000B3289"/>
    <w:rsid w:val="000B404E"/>
    <w:rsid w:val="000B4239"/>
    <w:rsid w:val="000B4A05"/>
    <w:rsid w:val="000C2EA2"/>
    <w:rsid w:val="000C69F2"/>
    <w:rsid w:val="000D1385"/>
    <w:rsid w:val="000D2312"/>
    <w:rsid w:val="000D3ADE"/>
    <w:rsid w:val="000D607B"/>
    <w:rsid w:val="000E2032"/>
    <w:rsid w:val="000E3AFC"/>
    <w:rsid w:val="000E4BC3"/>
    <w:rsid w:val="000E70A1"/>
    <w:rsid w:val="000E71E8"/>
    <w:rsid w:val="000E74ED"/>
    <w:rsid w:val="000F0554"/>
    <w:rsid w:val="000F24DC"/>
    <w:rsid w:val="000F2A38"/>
    <w:rsid w:val="000F2F4E"/>
    <w:rsid w:val="00101AC7"/>
    <w:rsid w:val="00105B77"/>
    <w:rsid w:val="00105F8F"/>
    <w:rsid w:val="001137A7"/>
    <w:rsid w:val="00115891"/>
    <w:rsid w:val="00117B19"/>
    <w:rsid w:val="001206B3"/>
    <w:rsid w:val="0012199E"/>
    <w:rsid w:val="001316C0"/>
    <w:rsid w:val="001333A5"/>
    <w:rsid w:val="0013395F"/>
    <w:rsid w:val="001345A3"/>
    <w:rsid w:val="001352C9"/>
    <w:rsid w:val="001363D4"/>
    <w:rsid w:val="00140BA5"/>
    <w:rsid w:val="00141C5D"/>
    <w:rsid w:val="001424D3"/>
    <w:rsid w:val="001425FF"/>
    <w:rsid w:val="00143A22"/>
    <w:rsid w:val="001453DC"/>
    <w:rsid w:val="001467D4"/>
    <w:rsid w:val="00147998"/>
    <w:rsid w:val="00150D59"/>
    <w:rsid w:val="00153C72"/>
    <w:rsid w:val="00154073"/>
    <w:rsid w:val="00160309"/>
    <w:rsid w:val="001613A1"/>
    <w:rsid w:val="00163CD2"/>
    <w:rsid w:val="00163F8C"/>
    <w:rsid w:val="00165B6A"/>
    <w:rsid w:val="00165F6E"/>
    <w:rsid w:val="001676CB"/>
    <w:rsid w:val="00167E99"/>
    <w:rsid w:val="00170F9D"/>
    <w:rsid w:val="00171A1C"/>
    <w:rsid w:val="00171DC2"/>
    <w:rsid w:val="00172A1D"/>
    <w:rsid w:val="00173D23"/>
    <w:rsid w:val="0017708C"/>
    <w:rsid w:val="00177308"/>
    <w:rsid w:val="00181E06"/>
    <w:rsid w:val="00181FC9"/>
    <w:rsid w:val="001848C6"/>
    <w:rsid w:val="00185E01"/>
    <w:rsid w:val="00186D51"/>
    <w:rsid w:val="00190D53"/>
    <w:rsid w:val="001A104E"/>
    <w:rsid w:val="001A1D3D"/>
    <w:rsid w:val="001A36EB"/>
    <w:rsid w:val="001A4E64"/>
    <w:rsid w:val="001A56F6"/>
    <w:rsid w:val="001A670E"/>
    <w:rsid w:val="001A7C1E"/>
    <w:rsid w:val="001B04B4"/>
    <w:rsid w:val="001B1922"/>
    <w:rsid w:val="001B3A10"/>
    <w:rsid w:val="001B4556"/>
    <w:rsid w:val="001B5167"/>
    <w:rsid w:val="001B539B"/>
    <w:rsid w:val="001B6F44"/>
    <w:rsid w:val="001B7A89"/>
    <w:rsid w:val="001B7E40"/>
    <w:rsid w:val="001C30FE"/>
    <w:rsid w:val="001C38C4"/>
    <w:rsid w:val="001C5B6B"/>
    <w:rsid w:val="001D028E"/>
    <w:rsid w:val="001D4241"/>
    <w:rsid w:val="001D4D82"/>
    <w:rsid w:val="001D7A5E"/>
    <w:rsid w:val="001E297A"/>
    <w:rsid w:val="001E569D"/>
    <w:rsid w:val="001E7E1E"/>
    <w:rsid w:val="001F0BD3"/>
    <w:rsid w:val="001F15FB"/>
    <w:rsid w:val="001F41EF"/>
    <w:rsid w:val="001F49E2"/>
    <w:rsid w:val="001F5FE9"/>
    <w:rsid w:val="001F6678"/>
    <w:rsid w:val="002016F5"/>
    <w:rsid w:val="00202595"/>
    <w:rsid w:val="00210245"/>
    <w:rsid w:val="00211C73"/>
    <w:rsid w:val="00216C0A"/>
    <w:rsid w:val="00221725"/>
    <w:rsid w:val="00221A7F"/>
    <w:rsid w:val="00222274"/>
    <w:rsid w:val="00223089"/>
    <w:rsid w:val="002271F7"/>
    <w:rsid w:val="00241591"/>
    <w:rsid w:val="00242AD7"/>
    <w:rsid w:val="00242B9A"/>
    <w:rsid w:val="0024650B"/>
    <w:rsid w:val="0024744E"/>
    <w:rsid w:val="00250B9B"/>
    <w:rsid w:val="0025185D"/>
    <w:rsid w:val="00252299"/>
    <w:rsid w:val="00253055"/>
    <w:rsid w:val="00253664"/>
    <w:rsid w:val="00256EC6"/>
    <w:rsid w:val="002623AE"/>
    <w:rsid w:val="00263755"/>
    <w:rsid w:val="00264E37"/>
    <w:rsid w:val="00265E87"/>
    <w:rsid w:val="00266D72"/>
    <w:rsid w:val="00271F17"/>
    <w:rsid w:val="00272DAE"/>
    <w:rsid w:val="00275E6A"/>
    <w:rsid w:val="00276B6C"/>
    <w:rsid w:val="00280D44"/>
    <w:rsid w:val="00282D21"/>
    <w:rsid w:val="0028591C"/>
    <w:rsid w:val="00285AC7"/>
    <w:rsid w:val="00285CDE"/>
    <w:rsid w:val="00286408"/>
    <w:rsid w:val="00286B09"/>
    <w:rsid w:val="00287ED4"/>
    <w:rsid w:val="002913E3"/>
    <w:rsid w:val="002916F3"/>
    <w:rsid w:val="00294042"/>
    <w:rsid w:val="002A111E"/>
    <w:rsid w:val="002A1F53"/>
    <w:rsid w:val="002A4003"/>
    <w:rsid w:val="002A7EBD"/>
    <w:rsid w:val="002B0427"/>
    <w:rsid w:val="002B08AA"/>
    <w:rsid w:val="002B1809"/>
    <w:rsid w:val="002B3893"/>
    <w:rsid w:val="002B4E8F"/>
    <w:rsid w:val="002B4F19"/>
    <w:rsid w:val="002B672E"/>
    <w:rsid w:val="002B6AD8"/>
    <w:rsid w:val="002C0175"/>
    <w:rsid w:val="002C0CB8"/>
    <w:rsid w:val="002C4B6E"/>
    <w:rsid w:val="002C5B3E"/>
    <w:rsid w:val="002C7A1C"/>
    <w:rsid w:val="002D0E60"/>
    <w:rsid w:val="002D1092"/>
    <w:rsid w:val="002D1BB6"/>
    <w:rsid w:val="002D53A1"/>
    <w:rsid w:val="002E2BC4"/>
    <w:rsid w:val="002E6403"/>
    <w:rsid w:val="002E7090"/>
    <w:rsid w:val="002F05E7"/>
    <w:rsid w:val="002F0CA7"/>
    <w:rsid w:val="002F195E"/>
    <w:rsid w:val="002F4BF7"/>
    <w:rsid w:val="002F5E7A"/>
    <w:rsid w:val="00301EED"/>
    <w:rsid w:val="00301F89"/>
    <w:rsid w:val="003026BE"/>
    <w:rsid w:val="00302844"/>
    <w:rsid w:val="003040EC"/>
    <w:rsid w:val="00305194"/>
    <w:rsid w:val="003053EE"/>
    <w:rsid w:val="003064F5"/>
    <w:rsid w:val="003068F0"/>
    <w:rsid w:val="00310CD8"/>
    <w:rsid w:val="0031208F"/>
    <w:rsid w:val="00312B02"/>
    <w:rsid w:val="00313721"/>
    <w:rsid w:val="00316685"/>
    <w:rsid w:val="003259BD"/>
    <w:rsid w:val="00326857"/>
    <w:rsid w:val="00326F31"/>
    <w:rsid w:val="0033391E"/>
    <w:rsid w:val="00333DB5"/>
    <w:rsid w:val="003430EB"/>
    <w:rsid w:val="003444F6"/>
    <w:rsid w:val="00345794"/>
    <w:rsid w:val="0035096F"/>
    <w:rsid w:val="003526E2"/>
    <w:rsid w:val="0035389D"/>
    <w:rsid w:val="0035433C"/>
    <w:rsid w:val="0035669D"/>
    <w:rsid w:val="00360361"/>
    <w:rsid w:val="0036300D"/>
    <w:rsid w:val="00363BAA"/>
    <w:rsid w:val="00365017"/>
    <w:rsid w:val="00366F33"/>
    <w:rsid w:val="00372344"/>
    <w:rsid w:val="003725AC"/>
    <w:rsid w:val="003746DC"/>
    <w:rsid w:val="003749E2"/>
    <w:rsid w:val="00377195"/>
    <w:rsid w:val="00380859"/>
    <w:rsid w:val="003814CE"/>
    <w:rsid w:val="00382BC2"/>
    <w:rsid w:val="003857AC"/>
    <w:rsid w:val="00385A57"/>
    <w:rsid w:val="003917AD"/>
    <w:rsid w:val="00392BE5"/>
    <w:rsid w:val="00393185"/>
    <w:rsid w:val="003945A2"/>
    <w:rsid w:val="00394E9A"/>
    <w:rsid w:val="00395B78"/>
    <w:rsid w:val="0039756E"/>
    <w:rsid w:val="003A14F1"/>
    <w:rsid w:val="003A52F6"/>
    <w:rsid w:val="003A6644"/>
    <w:rsid w:val="003B0CAD"/>
    <w:rsid w:val="003B1463"/>
    <w:rsid w:val="003B18C0"/>
    <w:rsid w:val="003B470B"/>
    <w:rsid w:val="003B77E7"/>
    <w:rsid w:val="003B786D"/>
    <w:rsid w:val="003C0794"/>
    <w:rsid w:val="003C3902"/>
    <w:rsid w:val="003C4008"/>
    <w:rsid w:val="003C569C"/>
    <w:rsid w:val="003C6500"/>
    <w:rsid w:val="003C77C9"/>
    <w:rsid w:val="003C79BE"/>
    <w:rsid w:val="003D2EF2"/>
    <w:rsid w:val="003D3180"/>
    <w:rsid w:val="003D4CA6"/>
    <w:rsid w:val="003D5188"/>
    <w:rsid w:val="003D5EF7"/>
    <w:rsid w:val="003D6E68"/>
    <w:rsid w:val="003E0B5D"/>
    <w:rsid w:val="003E456C"/>
    <w:rsid w:val="003E5312"/>
    <w:rsid w:val="003E68C2"/>
    <w:rsid w:val="003E7A08"/>
    <w:rsid w:val="003F05F9"/>
    <w:rsid w:val="003F0C40"/>
    <w:rsid w:val="003F2A0E"/>
    <w:rsid w:val="003F3406"/>
    <w:rsid w:val="003F383F"/>
    <w:rsid w:val="003F47C5"/>
    <w:rsid w:val="003F4E43"/>
    <w:rsid w:val="003F6784"/>
    <w:rsid w:val="003F77EF"/>
    <w:rsid w:val="00401BCC"/>
    <w:rsid w:val="00405C2C"/>
    <w:rsid w:val="00410991"/>
    <w:rsid w:val="0041139F"/>
    <w:rsid w:val="0041646A"/>
    <w:rsid w:val="004200D6"/>
    <w:rsid w:val="004240DE"/>
    <w:rsid w:val="004253CD"/>
    <w:rsid w:val="004261D1"/>
    <w:rsid w:val="00427EDD"/>
    <w:rsid w:val="00427F44"/>
    <w:rsid w:val="004302D0"/>
    <w:rsid w:val="00437777"/>
    <w:rsid w:val="0044586B"/>
    <w:rsid w:val="0045034C"/>
    <w:rsid w:val="00450A39"/>
    <w:rsid w:val="0045327E"/>
    <w:rsid w:val="00454ED3"/>
    <w:rsid w:val="00456677"/>
    <w:rsid w:val="00457FA2"/>
    <w:rsid w:val="0046460A"/>
    <w:rsid w:val="00464C2B"/>
    <w:rsid w:val="00465021"/>
    <w:rsid w:val="0046528B"/>
    <w:rsid w:val="00466961"/>
    <w:rsid w:val="00472C84"/>
    <w:rsid w:val="004747C5"/>
    <w:rsid w:val="00475219"/>
    <w:rsid w:val="00476E29"/>
    <w:rsid w:val="0047759C"/>
    <w:rsid w:val="00480D85"/>
    <w:rsid w:val="004830D4"/>
    <w:rsid w:val="00483197"/>
    <w:rsid w:val="00483DF0"/>
    <w:rsid w:val="0049037E"/>
    <w:rsid w:val="00490BB4"/>
    <w:rsid w:val="00491759"/>
    <w:rsid w:val="004957BE"/>
    <w:rsid w:val="00495E33"/>
    <w:rsid w:val="00497905"/>
    <w:rsid w:val="004A159F"/>
    <w:rsid w:val="004A1A0B"/>
    <w:rsid w:val="004A2A8D"/>
    <w:rsid w:val="004A6C08"/>
    <w:rsid w:val="004B17EB"/>
    <w:rsid w:val="004B2A22"/>
    <w:rsid w:val="004B3CCA"/>
    <w:rsid w:val="004B4857"/>
    <w:rsid w:val="004B5092"/>
    <w:rsid w:val="004B50C4"/>
    <w:rsid w:val="004B51CE"/>
    <w:rsid w:val="004B7B24"/>
    <w:rsid w:val="004B7F03"/>
    <w:rsid w:val="004C054C"/>
    <w:rsid w:val="004C33DA"/>
    <w:rsid w:val="004D3A8D"/>
    <w:rsid w:val="004D5FE7"/>
    <w:rsid w:val="004D69CA"/>
    <w:rsid w:val="004D6E6A"/>
    <w:rsid w:val="004D75F5"/>
    <w:rsid w:val="004E2BF4"/>
    <w:rsid w:val="004E3F00"/>
    <w:rsid w:val="004E4D2B"/>
    <w:rsid w:val="004E78ED"/>
    <w:rsid w:val="004F03D0"/>
    <w:rsid w:val="004F5F93"/>
    <w:rsid w:val="004F6C99"/>
    <w:rsid w:val="004F744E"/>
    <w:rsid w:val="00500C80"/>
    <w:rsid w:val="005013A2"/>
    <w:rsid w:val="005024AC"/>
    <w:rsid w:val="00502A95"/>
    <w:rsid w:val="00507095"/>
    <w:rsid w:val="00510D0C"/>
    <w:rsid w:val="005132FA"/>
    <w:rsid w:val="00515809"/>
    <w:rsid w:val="005235F7"/>
    <w:rsid w:val="00523CF6"/>
    <w:rsid w:val="00523CF8"/>
    <w:rsid w:val="00523DAC"/>
    <w:rsid w:val="00524F29"/>
    <w:rsid w:val="0052703F"/>
    <w:rsid w:val="00530A06"/>
    <w:rsid w:val="005310A3"/>
    <w:rsid w:val="00531FAD"/>
    <w:rsid w:val="00532404"/>
    <w:rsid w:val="0053287F"/>
    <w:rsid w:val="005333CF"/>
    <w:rsid w:val="00534206"/>
    <w:rsid w:val="005457AC"/>
    <w:rsid w:val="0054599F"/>
    <w:rsid w:val="005468ED"/>
    <w:rsid w:val="00547D04"/>
    <w:rsid w:val="005524EC"/>
    <w:rsid w:val="0055675B"/>
    <w:rsid w:val="0056218E"/>
    <w:rsid w:val="00563AFB"/>
    <w:rsid w:val="00565006"/>
    <w:rsid w:val="00565BB1"/>
    <w:rsid w:val="00566C68"/>
    <w:rsid w:val="00567950"/>
    <w:rsid w:val="00570743"/>
    <w:rsid w:val="00571705"/>
    <w:rsid w:val="005718F1"/>
    <w:rsid w:val="00574B78"/>
    <w:rsid w:val="00575369"/>
    <w:rsid w:val="00576C59"/>
    <w:rsid w:val="00576F34"/>
    <w:rsid w:val="00577E9F"/>
    <w:rsid w:val="00581116"/>
    <w:rsid w:val="00582908"/>
    <w:rsid w:val="005838B3"/>
    <w:rsid w:val="00583EEB"/>
    <w:rsid w:val="005865DA"/>
    <w:rsid w:val="005869EE"/>
    <w:rsid w:val="00592BCA"/>
    <w:rsid w:val="00593B8E"/>
    <w:rsid w:val="00594B59"/>
    <w:rsid w:val="00595744"/>
    <w:rsid w:val="005961A2"/>
    <w:rsid w:val="00596817"/>
    <w:rsid w:val="00597574"/>
    <w:rsid w:val="005A0191"/>
    <w:rsid w:val="005A0259"/>
    <w:rsid w:val="005A5D80"/>
    <w:rsid w:val="005A65C3"/>
    <w:rsid w:val="005A7C8F"/>
    <w:rsid w:val="005B2411"/>
    <w:rsid w:val="005B2D1D"/>
    <w:rsid w:val="005B76F6"/>
    <w:rsid w:val="005C08C7"/>
    <w:rsid w:val="005C4DC2"/>
    <w:rsid w:val="005C4E92"/>
    <w:rsid w:val="005C536D"/>
    <w:rsid w:val="005C658B"/>
    <w:rsid w:val="005C72B6"/>
    <w:rsid w:val="005D0111"/>
    <w:rsid w:val="005D0518"/>
    <w:rsid w:val="005D0767"/>
    <w:rsid w:val="005D32D7"/>
    <w:rsid w:val="005D4CA0"/>
    <w:rsid w:val="005D6000"/>
    <w:rsid w:val="005D754C"/>
    <w:rsid w:val="005D7949"/>
    <w:rsid w:val="005E142A"/>
    <w:rsid w:val="005E1705"/>
    <w:rsid w:val="005E1A3A"/>
    <w:rsid w:val="005F02D2"/>
    <w:rsid w:val="005F26E6"/>
    <w:rsid w:val="005F63F3"/>
    <w:rsid w:val="005F7999"/>
    <w:rsid w:val="006020F9"/>
    <w:rsid w:val="00602868"/>
    <w:rsid w:val="006030FD"/>
    <w:rsid w:val="00611C02"/>
    <w:rsid w:val="006133B1"/>
    <w:rsid w:val="0061358F"/>
    <w:rsid w:val="00613A5A"/>
    <w:rsid w:val="0061483E"/>
    <w:rsid w:val="00617880"/>
    <w:rsid w:val="00617DB9"/>
    <w:rsid w:val="00620482"/>
    <w:rsid w:val="00622525"/>
    <w:rsid w:val="0062508B"/>
    <w:rsid w:val="00625B99"/>
    <w:rsid w:val="00626D48"/>
    <w:rsid w:val="006303A1"/>
    <w:rsid w:val="00631558"/>
    <w:rsid w:val="00632F45"/>
    <w:rsid w:val="00633559"/>
    <w:rsid w:val="006337E8"/>
    <w:rsid w:val="006409EC"/>
    <w:rsid w:val="006411A0"/>
    <w:rsid w:val="00642C87"/>
    <w:rsid w:val="00647614"/>
    <w:rsid w:val="00647CA2"/>
    <w:rsid w:val="00653F20"/>
    <w:rsid w:val="00655A97"/>
    <w:rsid w:val="00655E78"/>
    <w:rsid w:val="00656032"/>
    <w:rsid w:val="00656582"/>
    <w:rsid w:val="00657756"/>
    <w:rsid w:val="006637A4"/>
    <w:rsid w:val="006640C5"/>
    <w:rsid w:val="006710FA"/>
    <w:rsid w:val="0067198A"/>
    <w:rsid w:val="006724CE"/>
    <w:rsid w:val="00672E93"/>
    <w:rsid w:val="00673EF9"/>
    <w:rsid w:val="006752B6"/>
    <w:rsid w:val="00680B53"/>
    <w:rsid w:val="0068163E"/>
    <w:rsid w:val="00682845"/>
    <w:rsid w:val="00682FCC"/>
    <w:rsid w:val="0068506E"/>
    <w:rsid w:val="0068659A"/>
    <w:rsid w:val="006868FF"/>
    <w:rsid w:val="006937A6"/>
    <w:rsid w:val="00695898"/>
    <w:rsid w:val="006958A4"/>
    <w:rsid w:val="006A0B88"/>
    <w:rsid w:val="006A1C36"/>
    <w:rsid w:val="006A4C8B"/>
    <w:rsid w:val="006A536E"/>
    <w:rsid w:val="006B5C96"/>
    <w:rsid w:val="006C1447"/>
    <w:rsid w:val="006C6868"/>
    <w:rsid w:val="006C7E7F"/>
    <w:rsid w:val="006D0135"/>
    <w:rsid w:val="006D014B"/>
    <w:rsid w:val="006D0368"/>
    <w:rsid w:val="006D17F8"/>
    <w:rsid w:val="006D3DD2"/>
    <w:rsid w:val="006D67B0"/>
    <w:rsid w:val="006D7947"/>
    <w:rsid w:val="006E0443"/>
    <w:rsid w:val="006E17B6"/>
    <w:rsid w:val="006E2171"/>
    <w:rsid w:val="006E3EA0"/>
    <w:rsid w:val="006E6F89"/>
    <w:rsid w:val="006F19FC"/>
    <w:rsid w:val="006F21EA"/>
    <w:rsid w:val="006F2288"/>
    <w:rsid w:val="006F3072"/>
    <w:rsid w:val="007002E0"/>
    <w:rsid w:val="00701CD8"/>
    <w:rsid w:val="007054C2"/>
    <w:rsid w:val="00705D1F"/>
    <w:rsid w:val="00714009"/>
    <w:rsid w:val="007155F7"/>
    <w:rsid w:val="007156D7"/>
    <w:rsid w:val="00716B05"/>
    <w:rsid w:val="00716F1B"/>
    <w:rsid w:val="00716F2C"/>
    <w:rsid w:val="00717415"/>
    <w:rsid w:val="00720B98"/>
    <w:rsid w:val="0072107F"/>
    <w:rsid w:val="00724487"/>
    <w:rsid w:val="00725B27"/>
    <w:rsid w:val="007321BC"/>
    <w:rsid w:val="00732985"/>
    <w:rsid w:val="00734880"/>
    <w:rsid w:val="00740798"/>
    <w:rsid w:val="00741881"/>
    <w:rsid w:val="00743B26"/>
    <w:rsid w:val="00744A58"/>
    <w:rsid w:val="00745FDD"/>
    <w:rsid w:val="00752F76"/>
    <w:rsid w:val="00755891"/>
    <w:rsid w:val="00757E23"/>
    <w:rsid w:val="007623C1"/>
    <w:rsid w:val="00762AF7"/>
    <w:rsid w:val="0076584F"/>
    <w:rsid w:val="00770BE8"/>
    <w:rsid w:val="007719D0"/>
    <w:rsid w:val="0077363E"/>
    <w:rsid w:val="007748E8"/>
    <w:rsid w:val="0077582F"/>
    <w:rsid w:val="00781E10"/>
    <w:rsid w:val="00781E77"/>
    <w:rsid w:val="00785D31"/>
    <w:rsid w:val="00785E03"/>
    <w:rsid w:val="007873E4"/>
    <w:rsid w:val="007912DB"/>
    <w:rsid w:val="007915A8"/>
    <w:rsid w:val="00793691"/>
    <w:rsid w:val="00797919"/>
    <w:rsid w:val="007A2FD3"/>
    <w:rsid w:val="007A3C02"/>
    <w:rsid w:val="007A4810"/>
    <w:rsid w:val="007A48E1"/>
    <w:rsid w:val="007B0005"/>
    <w:rsid w:val="007B2867"/>
    <w:rsid w:val="007B2905"/>
    <w:rsid w:val="007B3565"/>
    <w:rsid w:val="007B3C8E"/>
    <w:rsid w:val="007B47B6"/>
    <w:rsid w:val="007B66A7"/>
    <w:rsid w:val="007B7390"/>
    <w:rsid w:val="007B7905"/>
    <w:rsid w:val="007C076B"/>
    <w:rsid w:val="007C0C78"/>
    <w:rsid w:val="007C1D8E"/>
    <w:rsid w:val="007C2AFE"/>
    <w:rsid w:val="007C4477"/>
    <w:rsid w:val="007D0481"/>
    <w:rsid w:val="007D15F6"/>
    <w:rsid w:val="007D4A8C"/>
    <w:rsid w:val="007E285C"/>
    <w:rsid w:val="007E3832"/>
    <w:rsid w:val="007E3CD6"/>
    <w:rsid w:val="007E6CD5"/>
    <w:rsid w:val="007E772F"/>
    <w:rsid w:val="007F4509"/>
    <w:rsid w:val="007F602F"/>
    <w:rsid w:val="007F65BD"/>
    <w:rsid w:val="00801063"/>
    <w:rsid w:val="00802180"/>
    <w:rsid w:val="008043EA"/>
    <w:rsid w:val="008052E9"/>
    <w:rsid w:val="0081245E"/>
    <w:rsid w:val="00814730"/>
    <w:rsid w:val="0081552D"/>
    <w:rsid w:val="00815953"/>
    <w:rsid w:val="00816723"/>
    <w:rsid w:val="0081786F"/>
    <w:rsid w:val="008233CB"/>
    <w:rsid w:val="00834498"/>
    <w:rsid w:val="0083731E"/>
    <w:rsid w:val="008376DE"/>
    <w:rsid w:val="008410B7"/>
    <w:rsid w:val="00842CFB"/>
    <w:rsid w:val="00844407"/>
    <w:rsid w:val="00844884"/>
    <w:rsid w:val="00845954"/>
    <w:rsid w:val="00850C65"/>
    <w:rsid w:val="00853461"/>
    <w:rsid w:val="00860F35"/>
    <w:rsid w:val="00864618"/>
    <w:rsid w:val="00871084"/>
    <w:rsid w:val="0087323D"/>
    <w:rsid w:val="0087332E"/>
    <w:rsid w:val="00874637"/>
    <w:rsid w:val="008749AF"/>
    <w:rsid w:val="00874CE0"/>
    <w:rsid w:val="00875708"/>
    <w:rsid w:val="00876481"/>
    <w:rsid w:val="00883786"/>
    <w:rsid w:val="00883A29"/>
    <w:rsid w:val="00884B59"/>
    <w:rsid w:val="008852C3"/>
    <w:rsid w:val="00886E3F"/>
    <w:rsid w:val="008876D2"/>
    <w:rsid w:val="00890B6D"/>
    <w:rsid w:val="008934D1"/>
    <w:rsid w:val="00893BA7"/>
    <w:rsid w:val="00896EF3"/>
    <w:rsid w:val="008A09CE"/>
    <w:rsid w:val="008A1A2E"/>
    <w:rsid w:val="008A1BA0"/>
    <w:rsid w:val="008A42BF"/>
    <w:rsid w:val="008A48DA"/>
    <w:rsid w:val="008A4D69"/>
    <w:rsid w:val="008B0801"/>
    <w:rsid w:val="008B0909"/>
    <w:rsid w:val="008B118D"/>
    <w:rsid w:val="008B35B8"/>
    <w:rsid w:val="008B36CC"/>
    <w:rsid w:val="008B3E47"/>
    <w:rsid w:val="008B461F"/>
    <w:rsid w:val="008B6061"/>
    <w:rsid w:val="008B7F14"/>
    <w:rsid w:val="008C07F9"/>
    <w:rsid w:val="008C2E9B"/>
    <w:rsid w:val="008C420E"/>
    <w:rsid w:val="008C49E1"/>
    <w:rsid w:val="008D6F86"/>
    <w:rsid w:val="008E3DD1"/>
    <w:rsid w:val="008E4680"/>
    <w:rsid w:val="008F1F14"/>
    <w:rsid w:val="008F2535"/>
    <w:rsid w:val="008F6662"/>
    <w:rsid w:val="009007D6"/>
    <w:rsid w:val="009009EC"/>
    <w:rsid w:val="00902771"/>
    <w:rsid w:val="00903EB3"/>
    <w:rsid w:val="0091149D"/>
    <w:rsid w:val="00912F0E"/>
    <w:rsid w:val="00913695"/>
    <w:rsid w:val="00914200"/>
    <w:rsid w:val="00915035"/>
    <w:rsid w:val="0091746B"/>
    <w:rsid w:val="009178CA"/>
    <w:rsid w:val="00917AF0"/>
    <w:rsid w:val="00920DBF"/>
    <w:rsid w:val="009256C2"/>
    <w:rsid w:val="00927474"/>
    <w:rsid w:val="00927545"/>
    <w:rsid w:val="00932D23"/>
    <w:rsid w:val="009351AA"/>
    <w:rsid w:val="00941AF1"/>
    <w:rsid w:val="009437BB"/>
    <w:rsid w:val="00944C51"/>
    <w:rsid w:val="0094585B"/>
    <w:rsid w:val="00947A53"/>
    <w:rsid w:val="00951226"/>
    <w:rsid w:val="00956816"/>
    <w:rsid w:val="00956AD5"/>
    <w:rsid w:val="00963241"/>
    <w:rsid w:val="009632D4"/>
    <w:rsid w:val="00963709"/>
    <w:rsid w:val="00965C95"/>
    <w:rsid w:val="009673A0"/>
    <w:rsid w:val="0097144D"/>
    <w:rsid w:val="0097655F"/>
    <w:rsid w:val="00977C7E"/>
    <w:rsid w:val="009869F9"/>
    <w:rsid w:val="00987503"/>
    <w:rsid w:val="00987BAF"/>
    <w:rsid w:val="00993A8C"/>
    <w:rsid w:val="009974F9"/>
    <w:rsid w:val="00997EC0"/>
    <w:rsid w:val="009A214E"/>
    <w:rsid w:val="009A2C0F"/>
    <w:rsid w:val="009A3038"/>
    <w:rsid w:val="009A3D21"/>
    <w:rsid w:val="009A4704"/>
    <w:rsid w:val="009A4787"/>
    <w:rsid w:val="009A4E26"/>
    <w:rsid w:val="009A565A"/>
    <w:rsid w:val="009A6EAF"/>
    <w:rsid w:val="009A7A71"/>
    <w:rsid w:val="009B41B4"/>
    <w:rsid w:val="009B52FB"/>
    <w:rsid w:val="009B62C4"/>
    <w:rsid w:val="009B791F"/>
    <w:rsid w:val="009C27B4"/>
    <w:rsid w:val="009C3453"/>
    <w:rsid w:val="009C407A"/>
    <w:rsid w:val="009C4CE0"/>
    <w:rsid w:val="009C4F43"/>
    <w:rsid w:val="009C7E27"/>
    <w:rsid w:val="009D01DE"/>
    <w:rsid w:val="009D2EC6"/>
    <w:rsid w:val="009D343D"/>
    <w:rsid w:val="009D7765"/>
    <w:rsid w:val="009D7EFE"/>
    <w:rsid w:val="009E0C23"/>
    <w:rsid w:val="009E5888"/>
    <w:rsid w:val="009E75E0"/>
    <w:rsid w:val="009F7C6C"/>
    <w:rsid w:val="00A007A4"/>
    <w:rsid w:val="00A04FC8"/>
    <w:rsid w:val="00A055AF"/>
    <w:rsid w:val="00A06838"/>
    <w:rsid w:val="00A06EF3"/>
    <w:rsid w:val="00A07034"/>
    <w:rsid w:val="00A072FD"/>
    <w:rsid w:val="00A11028"/>
    <w:rsid w:val="00A16410"/>
    <w:rsid w:val="00A25515"/>
    <w:rsid w:val="00A345BB"/>
    <w:rsid w:val="00A34BB6"/>
    <w:rsid w:val="00A35B83"/>
    <w:rsid w:val="00A41A7A"/>
    <w:rsid w:val="00A4278B"/>
    <w:rsid w:val="00A4776D"/>
    <w:rsid w:val="00A51A13"/>
    <w:rsid w:val="00A51FEA"/>
    <w:rsid w:val="00A5221D"/>
    <w:rsid w:val="00A532F1"/>
    <w:rsid w:val="00A54676"/>
    <w:rsid w:val="00A562A1"/>
    <w:rsid w:val="00A57A94"/>
    <w:rsid w:val="00A602D7"/>
    <w:rsid w:val="00A634F3"/>
    <w:rsid w:val="00A63ED7"/>
    <w:rsid w:val="00A65A15"/>
    <w:rsid w:val="00A75F48"/>
    <w:rsid w:val="00A81554"/>
    <w:rsid w:val="00A858ED"/>
    <w:rsid w:val="00A85C1A"/>
    <w:rsid w:val="00A85C1D"/>
    <w:rsid w:val="00A90ED9"/>
    <w:rsid w:val="00A95795"/>
    <w:rsid w:val="00AA042B"/>
    <w:rsid w:val="00AA5677"/>
    <w:rsid w:val="00AA5DE5"/>
    <w:rsid w:val="00AA67C8"/>
    <w:rsid w:val="00AB1BC9"/>
    <w:rsid w:val="00AB213C"/>
    <w:rsid w:val="00AB2D3A"/>
    <w:rsid w:val="00AB706A"/>
    <w:rsid w:val="00AB7F22"/>
    <w:rsid w:val="00AC3561"/>
    <w:rsid w:val="00AC468F"/>
    <w:rsid w:val="00AC6A0F"/>
    <w:rsid w:val="00AC70DD"/>
    <w:rsid w:val="00AD1044"/>
    <w:rsid w:val="00AD29F5"/>
    <w:rsid w:val="00AE0F19"/>
    <w:rsid w:val="00AE548B"/>
    <w:rsid w:val="00AF1BD7"/>
    <w:rsid w:val="00AF27DB"/>
    <w:rsid w:val="00AF3240"/>
    <w:rsid w:val="00AF5656"/>
    <w:rsid w:val="00B00B9D"/>
    <w:rsid w:val="00B04003"/>
    <w:rsid w:val="00B052F6"/>
    <w:rsid w:val="00B05768"/>
    <w:rsid w:val="00B05B7A"/>
    <w:rsid w:val="00B05C9E"/>
    <w:rsid w:val="00B1052C"/>
    <w:rsid w:val="00B10B44"/>
    <w:rsid w:val="00B11500"/>
    <w:rsid w:val="00B145B4"/>
    <w:rsid w:val="00B212D6"/>
    <w:rsid w:val="00B21470"/>
    <w:rsid w:val="00B2273A"/>
    <w:rsid w:val="00B24D61"/>
    <w:rsid w:val="00B344AD"/>
    <w:rsid w:val="00B35750"/>
    <w:rsid w:val="00B3713F"/>
    <w:rsid w:val="00B37355"/>
    <w:rsid w:val="00B40E45"/>
    <w:rsid w:val="00B45496"/>
    <w:rsid w:val="00B47300"/>
    <w:rsid w:val="00B54C61"/>
    <w:rsid w:val="00B55765"/>
    <w:rsid w:val="00B60260"/>
    <w:rsid w:val="00B62F30"/>
    <w:rsid w:val="00B67878"/>
    <w:rsid w:val="00B722F5"/>
    <w:rsid w:val="00B76B49"/>
    <w:rsid w:val="00B7733B"/>
    <w:rsid w:val="00B80F5C"/>
    <w:rsid w:val="00B849DE"/>
    <w:rsid w:val="00B86435"/>
    <w:rsid w:val="00B878A8"/>
    <w:rsid w:val="00B91099"/>
    <w:rsid w:val="00B93AE4"/>
    <w:rsid w:val="00B96AB3"/>
    <w:rsid w:val="00B96C24"/>
    <w:rsid w:val="00B97DF6"/>
    <w:rsid w:val="00BA006D"/>
    <w:rsid w:val="00BA2325"/>
    <w:rsid w:val="00BA2DEC"/>
    <w:rsid w:val="00BA5863"/>
    <w:rsid w:val="00BA595E"/>
    <w:rsid w:val="00BB06DF"/>
    <w:rsid w:val="00BB159A"/>
    <w:rsid w:val="00BB6791"/>
    <w:rsid w:val="00BB6F73"/>
    <w:rsid w:val="00BC0794"/>
    <w:rsid w:val="00BC1E90"/>
    <w:rsid w:val="00BC394E"/>
    <w:rsid w:val="00BC4DC7"/>
    <w:rsid w:val="00BC52A0"/>
    <w:rsid w:val="00BC7C93"/>
    <w:rsid w:val="00BD2336"/>
    <w:rsid w:val="00BD606B"/>
    <w:rsid w:val="00BE205B"/>
    <w:rsid w:val="00BF14CE"/>
    <w:rsid w:val="00BF1AF2"/>
    <w:rsid w:val="00BF7CC2"/>
    <w:rsid w:val="00C01D45"/>
    <w:rsid w:val="00C01E82"/>
    <w:rsid w:val="00C103E6"/>
    <w:rsid w:val="00C1465F"/>
    <w:rsid w:val="00C17665"/>
    <w:rsid w:val="00C203D5"/>
    <w:rsid w:val="00C20876"/>
    <w:rsid w:val="00C20BB5"/>
    <w:rsid w:val="00C23614"/>
    <w:rsid w:val="00C249B5"/>
    <w:rsid w:val="00C25653"/>
    <w:rsid w:val="00C2565D"/>
    <w:rsid w:val="00C256FE"/>
    <w:rsid w:val="00C26BE5"/>
    <w:rsid w:val="00C31ECE"/>
    <w:rsid w:val="00C32A35"/>
    <w:rsid w:val="00C35D29"/>
    <w:rsid w:val="00C43832"/>
    <w:rsid w:val="00C44078"/>
    <w:rsid w:val="00C464D1"/>
    <w:rsid w:val="00C4730D"/>
    <w:rsid w:val="00C5281F"/>
    <w:rsid w:val="00C53308"/>
    <w:rsid w:val="00C534D6"/>
    <w:rsid w:val="00C60116"/>
    <w:rsid w:val="00C60876"/>
    <w:rsid w:val="00C65505"/>
    <w:rsid w:val="00C66D6A"/>
    <w:rsid w:val="00C674E2"/>
    <w:rsid w:val="00C7072A"/>
    <w:rsid w:val="00C7093E"/>
    <w:rsid w:val="00C7174F"/>
    <w:rsid w:val="00C72D55"/>
    <w:rsid w:val="00C73670"/>
    <w:rsid w:val="00C7584D"/>
    <w:rsid w:val="00C76DBC"/>
    <w:rsid w:val="00C81A99"/>
    <w:rsid w:val="00C83678"/>
    <w:rsid w:val="00C87ED4"/>
    <w:rsid w:val="00C90E11"/>
    <w:rsid w:val="00C92C5C"/>
    <w:rsid w:val="00C93B49"/>
    <w:rsid w:val="00C94005"/>
    <w:rsid w:val="00C954C1"/>
    <w:rsid w:val="00C95B99"/>
    <w:rsid w:val="00CA0DDE"/>
    <w:rsid w:val="00CB0E5A"/>
    <w:rsid w:val="00CB32C8"/>
    <w:rsid w:val="00CB7A25"/>
    <w:rsid w:val="00CC0C57"/>
    <w:rsid w:val="00CC4856"/>
    <w:rsid w:val="00CC5B4F"/>
    <w:rsid w:val="00CC6656"/>
    <w:rsid w:val="00CD0AC7"/>
    <w:rsid w:val="00CD117E"/>
    <w:rsid w:val="00CD1376"/>
    <w:rsid w:val="00CD2CA3"/>
    <w:rsid w:val="00CD3E9B"/>
    <w:rsid w:val="00CD46CB"/>
    <w:rsid w:val="00CD5AF6"/>
    <w:rsid w:val="00CD5CA4"/>
    <w:rsid w:val="00CE5320"/>
    <w:rsid w:val="00CF1087"/>
    <w:rsid w:val="00CF12C1"/>
    <w:rsid w:val="00CF1960"/>
    <w:rsid w:val="00CF2070"/>
    <w:rsid w:val="00CF2334"/>
    <w:rsid w:val="00CF3C9D"/>
    <w:rsid w:val="00CF411A"/>
    <w:rsid w:val="00CF4DBD"/>
    <w:rsid w:val="00D01950"/>
    <w:rsid w:val="00D035B8"/>
    <w:rsid w:val="00D037F8"/>
    <w:rsid w:val="00D050EB"/>
    <w:rsid w:val="00D11E5F"/>
    <w:rsid w:val="00D121B2"/>
    <w:rsid w:val="00D23BE4"/>
    <w:rsid w:val="00D254C1"/>
    <w:rsid w:val="00D255D1"/>
    <w:rsid w:val="00D33EE4"/>
    <w:rsid w:val="00D374A0"/>
    <w:rsid w:val="00D37667"/>
    <w:rsid w:val="00D420CD"/>
    <w:rsid w:val="00D43545"/>
    <w:rsid w:val="00D4363A"/>
    <w:rsid w:val="00D44E2D"/>
    <w:rsid w:val="00D472A5"/>
    <w:rsid w:val="00D53BDC"/>
    <w:rsid w:val="00D55DD6"/>
    <w:rsid w:val="00D60693"/>
    <w:rsid w:val="00D64170"/>
    <w:rsid w:val="00D64425"/>
    <w:rsid w:val="00D70A6E"/>
    <w:rsid w:val="00D70A85"/>
    <w:rsid w:val="00D72F2F"/>
    <w:rsid w:val="00D74888"/>
    <w:rsid w:val="00D7489C"/>
    <w:rsid w:val="00D77ABF"/>
    <w:rsid w:val="00D8215D"/>
    <w:rsid w:val="00D84208"/>
    <w:rsid w:val="00D862B4"/>
    <w:rsid w:val="00D9014F"/>
    <w:rsid w:val="00D90D82"/>
    <w:rsid w:val="00D92312"/>
    <w:rsid w:val="00D948F1"/>
    <w:rsid w:val="00D94A05"/>
    <w:rsid w:val="00DA0EB0"/>
    <w:rsid w:val="00DA1449"/>
    <w:rsid w:val="00DB24A4"/>
    <w:rsid w:val="00DC0D6C"/>
    <w:rsid w:val="00DC727D"/>
    <w:rsid w:val="00DD0C66"/>
    <w:rsid w:val="00DD0E16"/>
    <w:rsid w:val="00DD2326"/>
    <w:rsid w:val="00DD6AA3"/>
    <w:rsid w:val="00DD727E"/>
    <w:rsid w:val="00DD7F1D"/>
    <w:rsid w:val="00DE13D3"/>
    <w:rsid w:val="00DE3D3D"/>
    <w:rsid w:val="00DE48C4"/>
    <w:rsid w:val="00DE6D73"/>
    <w:rsid w:val="00DF09FB"/>
    <w:rsid w:val="00DF0F93"/>
    <w:rsid w:val="00DF296B"/>
    <w:rsid w:val="00DF4EB8"/>
    <w:rsid w:val="00DF4FBD"/>
    <w:rsid w:val="00DF4FC9"/>
    <w:rsid w:val="00E01FB4"/>
    <w:rsid w:val="00E021F2"/>
    <w:rsid w:val="00E03669"/>
    <w:rsid w:val="00E0674C"/>
    <w:rsid w:val="00E07033"/>
    <w:rsid w:val="00E11789"/>
    <w:rsid w:val="00E118C0"/>
    <w:rsid w:val="00E13F88"/>
    <w:rsid w:val="00E155C9"/>
    <w:rsid w:val="00E15E65"/>
    <w:rsid w:val="00E16107"/>
    <w:rsid w:val="00E16D79"/>
    <w:rsid w:val="00E17E25"/>
    <w:rsid w:val="00E241D7"/>
    <w:rsid w:val="00E26998"/>
    <w:rsid w:val="00E26ABA"/>
    <w:rsid w:val="00E27C5A"/>
    <w:rsid w:val="00E27F4F"/>
    <w:rsid w:val="00E300F7"/>
    <w:rsid w:val="00E30AFE"/>
    <w:rsid w:val="00E32B9B"/>
    <w:rsid w:val="00E367CB"/>
    <w:rsid w:val="00E36DF4"/>
    <w:rsid w:val="00E4502E"/>
    <w:rsid w:val="00E45336"/>
    <w:rsid w:val="00E45721"/>
    <w:rsid w:val="00E472F9"/>
    <w:rsid w:val="00E668F5"/>
    <w:rsid w:val="00E8050C"/>
    <w:rsid w:val="00E82C5E"/>
    <w:rsid w:val="00E8441B"/>
    <w:rsid w:val="00E85F46"/>
    <w:rsid w:val="00E864D9"/>
    <w:rsid w:val="00E87906"/>
    <w:rsid w:val="00E913A6"/>
    <w:rsid w:val="00E932CF"/>
    <w:rsid w:val="00E946CE"/>
    <w:rsid w:val="00EA03DF"/>
    <w:rsid w:val="00EA1405"/>
    <w:rsid w:val="00EA19FF"/>
    <w:rsid w:val="00EA3F8B"/>
    <w:rsid w:val="00EA731A"/>
    <w:rsid w:val="00EB2FEF"/>
    <w:rsid w:val="00EB58F4"/>
    <w:rsid w:val="00EB7EA5"/>
    <w:rsid w:val="00EC0082"/>
    <w:rsid w:val="00EC0A9C"/>
    <w:rsid w:val="00EC2C0A"/>
    <w:rsid w:val="00EC46F9"/>
    <w:rsid w:val="00EC567E"/>
    <w:rsid w:val="00EC6733"/>
    <w:rsid w:val="00EC74B2"/>
    <w:rsid w:val="00ED0617"/>
    <w:rsid w:val="00ED13C2"/>
    <w:rsid w:val="00ED1ABA"/>
    <w:rsid w:val="00ED2208"/>
    <w:rsid w:val="00ED29E5"/>
    <w:rsid w:val="00ED5030"/>
    <w:rsid w:val="00EE0691"/>
    <w:rsid w:val="00EE5871"/>
    <w:rsid w:val="00EE5EC2"/>
    <w:rsid w:val="00EE7174"/>
    <w:rsid w:val="00EF2C63"/>
    <w:rsid w:val="00F00395"/>
    <w:rsid w:val="00F01904"/>
    <w:rsid w:val="00F01C56"/>
    <w:rsid w:val="00F01D8F"/>
    <w:rsid w:val="00F02807"/>
    <w:rsid w:val="00F04645"/>
    <w:rsid w:val="00F05B94"/>
    <w:rsid w:val="00F075FD"/>
    <w:rsid w:val="00F078CC"/>
    <w:rsid w:val="00F12621"/>
    <w:rsid w:val="00F1555E"/>
    <w:rsid w:val="00F17122"/>
    <w:rsid w:val="00F17F53"/>
    <w:rsid w:val="00F2306C"/>
    <w:rsid w:val="00F264F0"/>
    <w:rsid w:val="00F26F5B"/>
    <w:rsid w:val="00F33416"/>
    <w:rsid w:val="00F33E11"/>
    <w:rsid w:val="00F341E7"/>
    <w:rsid w:val="00F34558"/>
    <w:rsid w:val="00F34D58"/>
    <w:rsid w:val="00F34D90"/>
    <w:rsid w:val="00F34DE8"/>
    <w:rsid w:val="00F42506"/>
    <w:rsid w:val="00F44FBE"/>
    <w:rsid w:val="00F45DF1"/>
    <w:rsid w:val="00F45EDE"/>
    <w:rsid w:val="00F51887"/>
    <w:rsid w:val="00F60CA0"/>
    <w:rsid w:val="00F61122"/>
    <w:rsid w:val="00F6166E"/>
    <w:rsid w:val="00F61A6A"/>
    <w:rsid w:val="00F6234C"/>
    <w:rsid w:val="00F637CB"/>
    <w:rsid w:val="00F63F37"/>
    <w:rsid w:val="00F64BA0"/>
    <w:rsid w:val="00F65A18"/>
    <w:rsid w:val="00F65D94"/>
    <w:rsid w:val="00F662AA"/>
    <w:rsid w:val="00F67735"/>
    <w:rsid w:val="00F711E4"/>
    <w:rsid w:val="00F7184D"/>
    <w:rsid w:val="00F72E83"/>
    <w:rsid w:val="00F74524"/>
    <w:rsid w:val="00F75140"/>
    <w:rsid w:val="00F76FC6"/>
    <w:rsid w:val="00F777B7"/>
    <w:rsid w:val="00F77D8C"/>
    <w:rsid w:val="00F80803"/>
    <w:rsid w:val="00F808DB"/>
    <w:rsid w:val="00F8111E"/>
    <w:rsid w:val="00F81B1A"/>
    <w:rsid w:val="00F81E6A"/>
    <w:rsid w:val="00F82CA6"/>
    <w:rsid w:val="00F86515"/>
    <w:rsid w:val="00F8777C"/>
    <w:rsid w:val="00F900FF"/>
    <w:rsid w:val="00F91ED4"/>
    <w:rsid w:val="00F9299F"/>
    <w:rsid w:val="00F92FC3"/>
    <w:rsid w:val="00F9348E"/>
    <w:rsid w:val="00F965AD"/>
    <w:rsid w:val="00FA10D4"/>
    <w:rsid w:val="00FA2495"/>
    <w:rsid w:val="00FA56B4"/>
    <w:rsid w:val="00FB4A7F"/>
    <w:rsid w:val="00FB5E14"/>
    <w:rsid w:val="00FB6E46"/>
    <w:rsid w:val="00FC0F82"/>
    <w:rsid w:val="00FC2BA9"/>
    <w:rsid w:val="00FC7269"/>
    <w:rsid w:val="00FC75CC"/>
    <w:rsid w:val="00FD25A2"/>
    <w:rsid w:val="00FD36E3"/>
    <w:rsid w:val="00FD3A49"/>
    <w:rsid w:val="00FD4BD4"/>
    <w:rsid w:val="00FD6C70"/>
    <w:rsid w:val="00FE5D65"/>
    <w:rsid w:val="00FE6999"/>
    <w:rsid w:val="00FE6DDA"/>
    <w:rsid w:val="00FF1A75"/>
    <w:rsid w:val="00FF48EC"/>
    <w:rsid w:val="00FF6AC0"/>
    <w:rsid w:val="00FF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30C94"/>
  <w15:docId w15:val="{2B614941-2833-4864-80AC-0F766166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2B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3">
    <w:name w:val="heading 3"/>
    <w:basedOn w:val="a"/>
    <w:link w:val="30"/>
    <w:uiPriority w:val="9"/>
    <w:qFormat/>
    <w:rsid w:val="005E1A3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5E1A3A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a3">
    <w:name w:val="footer"/>
    <w:basedOn w:val="a"/>
    <w:link w:val="a4"/>
    <w:uiPriority w:val="99"/>
    <w:unhideWhenUsed/>
    <w:rsid w:val="005E1A3A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2"/>
    </w:rPr>
  </w:style>
  <w:style w:type="character" w:customStyle="1" w:styleId="a4">
    <w:name w:val="フッター (文字)"/>
    <w:basedOn w:val="a0"/>
    <w:link w:val="a3"/>
    <w:uiPriority w:val="99"/>
    <w:rsid w:val="005E1A3A"/>
    <w:rPr>
      <w:rFonts w:ascii="Times New Roman" w:eastAsia="ＭＳ Ｐゴシック" w:hAnsi="Times New Roman" w:cs="ＭＳ Ｐゴシック"/>
      <w:kern w:val="0"/>
      <w:sz w:val="22"/>
    </w:rPr>
  </w:style>
  <w:style w:type="character" w:styleId="a5">
    <w:name w:val="page number"/>
    <w:basedOn w:val="a0"/>
    <w:uiPriority w:val="99"/>
    <w:semiHidden/>
    <w:unhideWhenUsed/>
    <w:rsid w:val="005E1A3A"/>
  </w:style>
  <w:style w:type="character" w:styleId="a6">
    <w:name w:val="line number"/>
    <w:basedOn w:val="a0"/>
    <w:uiPriority w:val="99"/>
    <w:semiHidden/>
    <w:unhideWhenUsed/>
    <w:rsid w:val="005E1A3A"/>
  </w:style>
  <w:style w:type="paragraph" w:styleId="a7">
    <w:name w:val="Balloon Text"/>
    <w:basedOn w:val="a"/>
    <w:link w:val="a8"/>
    <w:uiPriority w:val="99"/>
    <w:semiHidden/>
    <w:unhideWhenUsed/>
    <w:rsid w:val="005E1A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1A3A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5E1A3A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2"/>
    </w:rPr>
  </w:style>
  <w:style w:type="character" w:customStyle="1" w:styleId="aa">
    <w:name w:val="ヘッダー (文字)"/>
    <w:basedOn w:val="a0"/>
    <w:link w:val="a9"/>
    <w:uiPriority w:val="99"/>
    <w:rsid w:val="005E1A3A"/>
    <w:rPr>
      <w:rFonts w:ascii="Times New Roman" w:eastAsia="ＭＳ Ｐゴシック" w:hAnsi="Times New Roman" w:cs="ＭＳ Ｐゴシック"/>
      <w:kern w:val="0"/>
      <w:sz w:val="22"/>
    </w:rPr>
  </w:style>
  <w:style w:type="character" w:styleId="ab">
    <w:name w:val="annotation reference"/>
    <w:basedOn w:val="a0"/>
    <w:uiPriority w:val="99"/>
    <w:semiHidden/>
    <w:unhideWhenUsed/>
    <w:rsid w:val="005E1A3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5E1A3A"/>
    <w:rPr>
      <w:rFonts w:ascii="Times New Roman" w:hAnsi="Times New Roman"/>
      <w:sz w:val="22"/>
    </w:rPr>
  </w:style>
  <w:style w:type="character" w:customStyle="1" w:styleId="ad">
    <w:name w:val="コメント文字列 (文字)"/>
    <w:basedOn w:val="a0"/>
    <w:link w:val="ac"/>
    <w:uiPriority w:val="99"/>
    <w:rsid w:val="005E1A3A"/>
    <w:rPr>
      <w:rFonts w:ascii="Times New Roman" w:eastAsia="ＭＳ Ｐゴシック" w:hAnsi="Times New Roman" w:cs="ＭＳ Ｐゴシック"/>
      <w:kern w:val="0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E1A3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E1A3A"/>
    <w:rPr>
      <w:rFonts w:ascii="Times New Roman" w:eastAsia="ＭＳ Ｐゴシック" w:hAnsi="Times New Roman" w:cs="ＭＳ Ｐゴシック"/>
      <w:b/>
      <w:bCs/>
      <w:kern w:val="0"/>
      <w:sz w:val="22"/>
    </w:rPr>
  </w:style>
  <w:style w:type="table" w:styleId="af0">
    <w:name w:val="Table Grid"/>
    <w:basedOn w:val="a1"/>
    <w:uiPriority w:val="39"/>
    <w:rsid w:val="005E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E1A3A"/>
    <w:pPr>
      <w:spacing w:before="100" w:beforeAutospacing="1" w:after="100" w:afterAutospacing="1"/>
    </w:pPr>
  </w:style>
  <w:style w:type="character" w:styleId="af1">
    <w:name w:val="Placeholder Text"/>
    <w:basedOn w:val="a0"/>
    <w:uiPriority w:val="99"/>
    <w:semiHidden/>
    <w:rsid w:val="005E1A3A"/>
    <w:rPr>
      <w:color w:val="808080"/>
    </w:rPr>
  </w:style>
  <w:style w:type="character" w:customStyle="1" w:styleId="None">
    <w:name w:val="None"/>
    <w:rsid w:val="005E1A3A"/>
  </w:style>
  <w:style w:type="paragraph" w:styleId="af2">
    <w:name w:val="List Paragraph"/>
    <w:basedOn w:val="a"/>
    <w:uiPriority w:val="34"/>
    <w:qFormat/>
    <w:rsid w:val="005E1A3A"/>
    <w:pPr>
      <w:ind w:leftChars="400" w:left="840"/>
    </w:pPr>
  </w:style>
  <w:style w:type="character" w:customStyle="1" w:styleId="apple-converted-space">
    <w:name w:val="apple-converted-space"/>
    <w:basedOn w:val="a0"/>
    <w:rsid w:val="005E1A3A"/>
  </w:style>
  <w:style w:type="paragraph" w:styleId="af3">
    <w:name w:val="Revision"/>
    <w:hidden/>
    <w:uiPriority w:val="99"/>
    <w:semiHidden/>
    <w:rsid w:val="005E1A3A"/>
    <w:rPr>
      <w:rFonts w:ascii="Times New Roman" w:eastAsia="ＭＳ Ｐゴシック" w:hAnsi="Times New Roman" w:cs="ＭＳ Ｐゴシック"/>
      <w:kern w:val="0"/>
      <w:sz w:val="22"/>
    </w:rPr>
  </w:style>
  <w:style w:type="character" w:styleId="af4">
    <w:name w:val="Hyperlink"/>
    <w:basedOn w:val="a0"/>
    <w:uiPriority w:val="99"/>
    <w:unhideWhenUsed/>
    <w:rsid w:val="005E1A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rsid w:val="005E1A3A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0"/>
    <w:qFormat/>
    <w:rsid w:val="005E1A3A"/>
    <w:rPr>
      <w:rFonts w:ascii="Times New Roman" w:hAnsi="Times New Roman" w:cs="Times New Roman"/>
      <w:sz w:val="22"/>
    </w:rPr>
  </w:style>
  <w:style w:type="character" w:customStyle="1" w:styleId="af5">
    <w:name w:val="なし"/>
    <w:rsid w:val="005E1A3A"/>
  </w:style>
  <w:style w:type="character" w:customStyle="1" w:styleId="1">
    <w:name w:val="未解決のメンション1"/>
    <w:basedOn w:val="a0"/>
    <w:uiPriority w:val="99"/>
    <w:rsid w:val="005E1A3A"/>
    <w:rPr>
      <w:color w:val="808080"/>
      <w:shd w:val="clear" w:color="auto" w:fill="E6E6E6"/>
    </w:rPr>
  </w:style>
  <w:style w:type="paragraph" w:customStyle="1" w:styleId="f-body">
    <w:name w:val="f-body"/>
    <w:basedOn w:val="a"/>
    <w:rsid w:val="005E1A3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mark24p2vofle">
    <w:name w:val="mark24p2vofle"/>
    <w:basedOn w:val="a0"/>
    <w:rsid w:val="005E1A3A"/>
  </w:style>
  <w:style w:type="paragraph" w:customStyle="1" w:styleId="p1">
    <w:name w:val="p1"/>
    <w:basedOn w:val="a"/>
    <w:rsid w:val="005E1A3A"/>
    <w:rPr>
      <w:rFonts w:ascii="Helvetica Neue" w:hAnsi="Helvetica Neue" w:cs="Times New Roman"/>
      <w:color w:val="000000"/>
      <w:sz w:val="15"/>
      <w:szCs w:val="15"/>
    </w:rPr>
  </w:style>
  <w:style w:type="character" w:customStyle="1" w:styleId="s1">
    <w:name w:val="s1"/>
    <w:basedOn w:val="a0"/>
    <w:rsid w:val="005E1A3A"/>
    <w:rPr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E03669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03669"/>
    <w:rPr>
      <w:rFonts w:ascii="Courier New" w:hAnsi="Courier New" w:cs="Courier New"/>
      <w:sz w:val="20"/>
      <w:szCs w:val="20"/>
    </w:rPr>
  </w:style>
  <w:style w:type="character" w:customStyle="1" w:styleId="EndNoteBibliography0">
    <w:name w:val="EndNote Bibliography (文字)"/>
    <w:link w:val="EndNoteBibliography"/>
    <w:rsid w:val="00101AC7"/>
    <w:rPr>
      <w:rFonts w:ascii="Times New Roman" w:eastAsia="ＭＳ Ｐゴシック" w:hAnsi="Times New Roman" w:cs="Times New Roman"/>
      <w:kern w:val="0"/>
      <w:sz w:val="22"/>
    </w:rPr>
  </w:style>
  <w:style w:type="character" w:customStyle="1" w:styleId="highwire-cite-metadata-journal">
    <w:name w:val="highwire-cite-metadata-journal"/>
    <w:basedOn w:val="a0"/>
    <w:rsid w:val="007C076B"/>
  </w:style>
  <w:style w:type="character" w:customStyle="1" w:styleId="highwire-cite-metadata-date">
    <w:name w:val="highwire-cite-metadata-date"/>
    <w:basedOn w:val="a0"/>
    <w:rsid w:val="007C076B"/>
  </w:style>
  <w:style w:type="character" w:customStyle="1" w:styleId="highwire-cite-metadata-volume">
    <w:name w:val="highwire-cite-metadata-volume"/>
    <w:basedOn w:val="a0"/>
    <w:rsid w:val="007C076B"/>
  </w:style>
  <w:style w:type="character" w:customStyle="1" w:styleId="highwire-cite-metadata-issue">
    <w:name w:val="highwire-cite-metadata-issue"/>
    <w:basedOn w:val="a0"/>
    <w:rsid w:val="007C076B"/>
  </w:style>
  <w:style w:type="character" w:customStyle="1" w:styleId="highwire-cite-metadata-pages">
    <w:name w:val="highwire-cite-metadata-pages"/>
    <w:basedOn w:val="a0"/>
    <w:rsid w:val="007C076B"/>
  </w:style>
  <w:style w:type="character" w:customStyle="1" w:styleId="period">
    <w:name w:val="period"/>
    <w:basedOn w:val="a0"/>
    <w:rsid w:val="007C076B"/>
  </w:style>
  <w:style w:type="character" w:customStyle="1" w:styleId="cit">
    <w:name w:val="cit"/>
    <w:basedOn w:val="a0"/>
    <w:rsid w:val="007C076B"/>
  </w:style>
  <w:style w:type="character" w:customStyle="1" w:styleId="2">
    <w:name w:val="未解決のメンション2"/>
    <w:basedOn w:val="a0"/>
    <w:uiPriority w:val="99"/>
    <w:semiHidden/>
    <w:unhideWhenUsed/>
    <w:rsid w:val="006A1C36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997EC0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AD29F5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B24D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3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尾崎 由記範microsofthotmail</dc:creator>
  <cp:lastModifiedBy>片岡明美</cp:lastModifiedBy>
  <cp:revision>2</cp:revision>
  <cp:lastPrinted>2021-02-15T02:48:00Z</cp:lastPrinted>
  <dcterms:created xsi:type="dcterms:W3CDTF">2022-07-13T03:35:00Z</dcterms:created>
  <dcterms:modified xsi:type="dcterms:W3CDTF">2022-07-13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cer-cell</vt:lpwstr>
  </property>
  <property fmtid="{D5CDD505-2E9C-101B-9397-08002B2CF9AE}" pid="9" name="Mendeley Recent Style Name 3_1">
    <vt:lpwstr>Cancer 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